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A2204" w14:textId="34337D9A" w:rsidR="007508FC" w:rsidRDefault="00DE500A" w:rsidP="007508FC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Table </w:t>
      </w:r>
      <w:r w:rsidR="007027C3">
        <w:rPr>
          <w:rFonts w:ascii="Arial" w:hAnsi="Arial" w:cs="Arial"/>
          <w:sz w:val="16"/>
          <w:szCs w:val="16"/>
          <w:lang w:val="en-US"/>
        </w:rPr>
        <w:t>S</w:t>
      </w:r>
      <w:r w:rsidR="0066799A">
        <w:rPr>
          <w:rFonts w:ascii="Arial" w:hAnsi="Arial" w:cs="Arial"/>
          <w:sz w:val="16"/>
          <w:szCs w:val="16"/>
          <w:lang w:val="en-US"/>
        </w:rPr>
        <w:t>3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Univariate analyses of 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65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EF02B9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EF02B9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</w:t>
      </w:r>
      <w:r w:rsidR="0099555B">
        <w:rPr>
          <w:rFonts w:ascii="Arial" w:hAnsi="Arial" w:cs="Arial"/>
          <w:sz w:val="16"/>
          <w:szCs w:val="16"/>
          <w:lang w:val="en-US"/>
        </w:rPr>
        <w:t xml:space="preserve"> (overall cohort)</w:t>
      </w:r>
    </w:p>
    <w:p w14:paraId="1DC7A522" w14:textId="5016A04B" w:rsidR="007508FC" w:rsidRDefault="00DB3DDF" w:rsidP="007508FC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 w:rsidR="008C5AB8">
        <w:rPr>
          <w:rFonts w:ascii="Arial" w:hAnsi="Arial" w:cs="Arial"/>
          <w:sz w:val="16"/>
          <w:szCs w:val="16"/>
          <w:lang w:val="en-US"/>
        </w:rPr>
        <w:t>a</w:t>
      </w:r>
      <w:r w:rsidR="00B308F0">
        <w:rPr>
          <w:rFonts w:ascii="Arial" w:hAnsi="Arial" w:cs="Arial"/>
          <w:sz w:val="16"/>
          <w:szCs w:val="16"/>
          <w:lang w:val="en-US"/>
        </w:rPr>
        <w:t>bi</w:t>
      </w:r>
      <w:proofErr w:type="spellEnd"/>
      <w:r w:rsidR="00B308F0"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 w:rsidR="00B308F0"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 w:rsidR="00B308F0">
        <w:rPr>
          <w:rFonts w:ascii="Arial" w:hAnsi="Arial" w:cs="Arial"/>
          <w:sz w:val="16"/>
          <w:szCs w:val="16"/>
          <w:lang w:val="en-US"/>
        </w:rPr>
        <w:t xml:space="preserve">; </w:t>
      </w:r>
      <w:r w:rsidR="00B308F0" w:rsidRPr="0044158D">
        <w:rPr>
          <w:rFonts w:ascii="Arial" w:hAnsi="Arial" w:cs="Arial"/>
          <w:sz w:val="16"/>
          <w:szCs w:val="16"/>
          <w:lang w:val="en-US"/>
        </w:rPr>
        <w:t xml:space="preserve">ALP: alkaline phosphatase; </w:t>
      </w:r>
      <w:r w:rsidR="00D72064">
        <w:rPr>
          <w:rFonts w:ascii="Arial" w:hAnsi="Arial" w:cs="Arial"/>
          <w:sz w:val="16"/>
          <w:szCs w:val="16"/>
          <w:lang w:val="en-US"/>
        </w:rPr>
        <w:t>CI: c</w:t>
      </w:r>
      <w:r w:rsidR="00D72064"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 w:rsidR="00391EFE">
        <w:rPr>
          <w:rFonts w:ascii="Arial" w:hAnsi="Arial" w:cs="Arial"/>
          <w:sz w:val="16"/>
          <w:szCs w:val="16"/>
          <w:lang w:val="en-US"/>
        </w:rPr>
        <w:t>CTC: circulating tumor cell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7C4913"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 w:rsidR="007C4913">
        <w:rPr>
          <w:rFonts w:ascii="Arial" w:hAnsi="Arial" w:cs="Arial"/>
          <w:sz w:val="16"/>
          <w:szCs w:val="16"/>
          <w:lang w:val="en-US"/>
        </w:rPr>
        <w:t xml:space="preserve">: </w:t>
      </w:r>
      <w:r w:rsidR="00B308F0">
        <w:rPr>
          <w:rFonts w:ascii="Arial" w:hAnsi="Arial" w:cs="Arial"/>
          <w:sz w:val="16"/>
          <w:szCs w:val="16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 xml:space="preserve">nzalutamide; </w:t>
      </w:r>
      <w:proofErr w:type="spellStart"/>
      <w:r w:rsidR="000C5BE4"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="000C5BE4" w:rsidRPr="0044158D">
        <w:rPr>
          <w:rFonts w:ascii="Arial" w:hAnsi="Arial" w:cs="Arial"/>
          <w:sz w:val="16"/>
          <w:szCs w:val="16"/>
          <w:lang w:val="en-US"/>
        </w:rPr>
        <w:t xml:space="preserve">: hemoglobin; </w:t>
      </w:r>
      <w:r w:rsidR="00B308F0" w:rsidRPr="0044158D">
        <w:rPr>
          <w:rFonts w:ascii="Arial" w:hAnsi="Arial" w:cs="Arial"/>
          <w:sz w:val="16"/>
          <w:szCs w:val="16"/>
          <w:lang w:val="en-US"/>
        </w:rPr>
        <w:t xml:space="preserve">HR: </w:t>
      </w:r>
      <w:r w:rsidR="00B308F0">
        <w:rPr>
          <w:rFonts w:ascii="Arial" w:hAnsi="Arial" w:cs="Arial"/>
          <w:sz w:val="16"/>
          <w:szCs w:val="16"/>
          <w:lang w:val="en-US"/>
        </w:rPr>
        <w:t>h</w:t>
      </w:r>
      <w:r w:rsidR="00B308F0" w:rsidRPr="0044158D">
        <w:rPr>
          <w:rFonts w:ascii="Arial" w:hAnsi="Arial" w:cs="Arial"/>
          <w:sz w:val="16"/>
          <w:szCs w:val="16"/>
          <w:lang w:val="en-US"/>
        </w:rPr>
        <w:t>azard ratio; LDH: lactate dehydrogenase; PSA: prostate specific antigen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83"/>
        <w:gridCol w:w="854"/>
        <w:gridCol w:w="1898"/>
        <w:gridCol w:w="893"/>
      </w:tblGrid>
      <w:tr w:rsidR="009D6617" w:rsidRPr="0044158D" w14:paraId="778E68AF" w14:textId="77777777" w:rsidTr="002E43EB">
        <w:trPr>
          <w:trHeight w:val="177"/>
        </w:trPr>
        <w:tc>
          <w:tcPr>
            <w:tcW w:w="3114" w:type="dxa"/>
          </w:tcPr>
          <w:p w14:paraId="7DAFA898" w14:textId="77777777" w:rsidR="009D6617" w:rsidRPr="00DE500A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37" w:type="dxa"/>
            <w:gridSpan w:val="2"/>
            <w:shd w:val="clear" w:color="auto" w:fill="auto"/>
          </w:tcPr>
          <w:p w14:paraId="56E3B964" w14:textId="77777777" w:rsidR="009D6617" w:rsidRPr="0044158D" w:rsidRDefault="009D661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91" w:type="dxa"/>
            <w:gridSpan w:val="2"/>
            <w:shd w:val="clear" w:color="auto" w:fill="auto"/>
          </w:tcPr>
          <w:p w14:paraId="794C1A00" w14:textId="77777777" w:rsidR="009D6617" w:rsidRPr="0044158D" w:rsidRDefault="009D661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9D6617" w:rsidRPr="0044158D" w14:paraId="51DFF313" w14:textId="77777777" w:rsidTr="002E43EB">
        <w:trPr>
          <w:trHeight w:val="177"/>
        </w:trPr>
        <w:tc>
          <w:tcPr>
            <w:tcW w:w="3114" w:type="dxa"/>
          </w:tcPr>
          <w:p w14:paraId="2D52F6FD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83" w:type="dxa"/>
            <w:shd w:val="clear" w:color="auto" w:fill="auto"/>
          </w:tcPr>
          <w:p w14:paraId="62DA13A9" w14:textId="77777777" w:rsidR="009D6617" w:rsidRPr="0044158D" w:rsidRDefault="009D661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63312CBC" w14:textId="77777777" w:rsidR="009D6617" w:rsidRPr="0044158D" w:rsidRDefault="009D661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708E092D" w14:textId="77777777" w:rsidR="009D6617" w:rsidRPr="0044158D" w:rsidRDefault="009D661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93" w:type="dxa"/>
            <w:shd w:val="clear" w:color="auto" w:fill="auto"/>
          </w:tcPr>
          <w:p w14:paraId="1402FE3C" w14:textId="77777777" w:rsidR="009D6617" w:rsidRPr="0044158D" w:rsidRDefault="009D661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9D6617" w:rsidRPr="00BA3F34" w14:paraId="7BF380B4" w14:textId="77777777" w:rsidTr="002E43EB">
        <w:trPr>
          <w:trHeight w:val="319"/>
        </w:trPr>
        <w:tc>
          <w:tcPr>
            <w:tcW w:w="3114" w:type="dxa"/>
          </w:tcPr>
          <w:p w14:paraId="177D1159" w14:textId="0BA861C5" w:rsidR="009D6617" w:rsidRPr="00A43A37" w:rsidRDefault="00571666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leason-Score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8</w:t>
            </w:r>
          </w:p>
          <w:p w14:paraId="340F36F5" w14:textId="77777777" w:rsidR="009D6617" w:rsidRPr="00A43A37" w:rsidRDefault="009D6617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  <w:bookmarkStart w:id="0" w:name="_GoBack"/>
            <w:bookmarkEnd w:id="0"/>
          </w:p>
          <w:p w14:paraId="46BC349D" w14:textId="77777777" w:rsidR="009D6617" w:rsidRPr="00A43A37" w:rsidRDefault="009D6617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3D3B3C2F" w14:textId="77777777" w:rsidR="009D6617" w:rsidRPr="00A43A3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80A60D" w14:textId="77777777" w:rsidR="009D6617" w:rsidRPr="00A43A3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66F056E" w14:textId="4971999D" w:rsidR="009D6617" w:rsidRPr="00A43A3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sz w:val="16"/>
                <w:szCs w:val="16"/>
                <w:lang w:val="en-US"/>
              </w:rPr>
              <w:t xml:space="preserve"> 0.</w:t>
            </w:r>
            <w:r w:rsidR="00AD7C57">
              <w:rPr>
                <w:rFonts w:ascii="Arial" w:hAnsi="Arial" w:cs="Arial"/>
                <w:sz w:val="16"/>
                <w:szCs w:val="16"/>
                <w:lang w:val="en-US"/>
              </w:rPr>
              <w:t>926</w:t>
            </w:r>
            <w:r w:rsidRPr="00A43A37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AD7C57">
              <w:rPr>
                <w:rFonts w:ascii="Arial" w:hAnsi="Arial" w:cs="Arial"/>
                <w:sz w:val="16"/>
                <w:szCs w:val="16"/>
                <w:lang w:val="en-US"/>
              </w:rPr>
              <w:t>426-2.010</w:t>
            </w:r>
            <w:r w:rsidRPr="00A43A3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1C303C75" w14:textId="0D527DF9" w:rsidR="009D6617" w:rsidRPr="00A43A37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AD7C57">
              <w:rPr>
                <w:rFonts w:ascii="Arial" w:hAnsi="Arial" w:cs="Arial"/>
                <w:bCs/>
                <w:sz w:val="16"/>
                <w:szCs w:val="16"/>
                <w:lang w:val="en-US"/>
              </w:rPr>
              <w:t>84</w:t>
            </w:r>
            <w:r w:rsidR="000D2227">
              <w:rPr>
                <w:rFonts w:ascii="Arial" w:hAnsi="Arial" w:cs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898" w:type="dxa"/>
            <w:shd w:val="clear" w:color="auto" w:fill="auto"/>
          </w:tcPr>
          <w:p w14:paraId="018C12C6" w14:textId="77777777" w:rsidR="009D6617" w:rsidRPr="00282C09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B8E73B" w14:textId="77777777" w:rsidR="009D6617" w:rsidRPr="00282C09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2C0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18BB034" w14:textId="23F07B46" w:rsidR="009D6617" w:rsidRPr="00282C09" w:rsidRDefault="00BA3F34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0 (0.483-1.985</w:t>
            </w:r>
            <w:r w:rsidR="009D6617" w:rsidRPr="00282C0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14:paraId="76F3A450" w14:textId="4C2C36A9" w:rsidR="009D6617" w:rsidRPr="00050183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5018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BA3F34">
              <w:rPr>
                <w:rFonts w:ascii="Arial" w:hAnsi="Arial" w:cs="Arial"/>
                <w:bCs/>
                <w:sz w:val="16"/>
                <w:szCs w:val="16"/>
                <w:lang w:val="en-US"/>
              </w:rPr>
              <w:t>954</w:t>
            </w:r>
          </w:p>
        </w:tc>
      </w:tr>
      <w:tr w:rsidR="009D6617" w:rsidRPr="00BA3F34" w14:paraId="248CD2BD" w14:textId="77777777" w:rsidTr="002E43EB">
        <w:trPr>
          <w:trHeight w:val="319"/>
        </w:trPr>
        <w:tc>
          <w:tcPr>
            <w:tcW w:w="3114" w:type="dxa"/>
          </w:tcPr>
          <w:p w14:paraId="479D6C1B" w14:textId="0CB7DDDD" w:rsidR="009D6617" w:rsidRPr="00686CC0" w:rsidRDefault="009D6617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ior </w:t>
            </w:r>
            <w:r w:rsidR="00EF02B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cetaxel</w:t>
            </w:r>
          </w:p>
          <w:p w14:paraId="7D49253E" w14:textId="77777777" w:rsidR="009D6617" w:rsidRPr="00686CC0" w:rsidRDefault="009D6617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7A26A8C4" w14:textId="77777777" w:rsidR="009D6617" w:rsidRPr="00686CC0" w:rsidRDefault="009D6617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3825611D" w14:textId="77777777" w:rsidR="009D6617" w:rsidRPr="00686CC0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0B5D65" w14:textId="77777777" w:rsidR="009D6617" w:rsidRPr="00686CC0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80AA697" w14:textId="77777777" w:rsidR="009D6617" w:rsidRPr="00686CC0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sz w:val="16"/>
                <w:szCs w:val="16"/>
                <w:lang w:val="en-US"/>
              </w:rPr>
              <w:t xml:space="preserve"> 1.077 (0.570-2.035)</w:t>
            </w:r>
          </w:p>
        </w:tc>
        <w:tc>
          <w:tcPr>
            <w:tcW w:w="854" w:type="dxa"/>
            <w:shd w:val="clear" w:color="auto" w:fill="auto"/>
          </w:tcPr>
          <w:p w14:paraId="1BA5997E" w14:textId="77777777" w:rsidR="009D6617" w:rsidRPr="00686CC0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820</w:t>
            </w:r>
          </w:p>
        </w:tc>
        <w:tc>
          <w:tcPr>
            <w:tcW w:w="1898" w:type="dxa"/>
            <w:shd w:val="clear" w:color="auto" w:fill="auto"/>
          </w:tcPr>
          <w:p w14:paraId="3AFE37D0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AFF384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A1DD756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.693 (0.926-3.097)</w:t>
            </w:r>
          </w:p>
        </w:tc>
        <w:tc>
          <w:tcPr>
            <w:tcW w:w="893" w:type="dxa"/>
            <w:shd w:val="clear" w:color="auto" w:fill="auto"/>
          </w:tcPr>
          <w:p w14:paraId="35DAC38D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87</w:t>
            </w:r>
          </w:p>
        </w:tc>
      </w:tr>
      <w:tr w:rsidR="009D6617" w:rsidRPr="005A0743" w14:paraId="11F1258C" w14:textId="77777777" w:rsidTr="002E43EB">
        <w:trPr>
          <w:trHeight w:val="319"/>
        </w:trPr>
        <w:tc>
          <w:tcPr>
            <w:tcW w:w="3114" w:type="dxa"/>
          </w:tcPr>
          <w:p w14:paraId="497D6052" w14:textId="6377ADFD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EF02B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EF02B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za</w:t>
            </w:r>
            <w:proofErr w:type="spellEnd"/>
          </w:p>
          <w:p w14:paraId="69E50473" w14:textId="77777777" w:rsidR="009D6617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1E8A7BE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2577D015" w14:textId="77777777" w:rsidR="009D6617" w:rsidRPr="00893039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07687FB" w14:textId="77777777" w:rsidR="009D6617" w:rsidRPr="00893039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893039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5E4B4D32" w14:textId="77777777" w:rsidR="009D6617" w:rsidRPr="00893039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893039">
              <w:rPr>
                <w:rFonts w:ascii="Arial" w:hAnsi="Arial" w:cs="Arial"/>
                <w:sz w:val="16"/>
                <w:szCs w:val="16"/>
              </w:rPr>
              <w:t>3.742 (1.892-7.401)</w:t>
            </w:r>
          </w:p>
        </w:tc>
        <w:tc>
          <w:tcPr>
            <w:tcW w:w="854" w:type="dxa"/>
            <w:shd w:val="clear" w:color="auto" w:fill="auto"/>
          </w:tcPr>
          <w:p w14:paraId="09DD6D08" w14:textId="77777777" w:rsidR="009D6617" w:rsidRPr="00893039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93039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898" w:type="dxa"/>
            <w:shd w:val="clear" w:color="auto" w:fill="auto"/>
          </w:tcPr>
          <w:p w14:paraId="0EAC8022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ABC62FC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6F1B97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782E0DB9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3.772 (2.051-6.937)</w:t>
            </w:r>
          </w:p>
        </w:tc>
        <w:tc>
          <w:tcPr>
            <w:tcW w:w="893" w:type="dxa"/>
            <w:shd w:val="clear" w:color="auto" w:fill="auto"/>
          </w:tcPr>
          <w:p w14:paraId="19D16A8B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6F1B9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9D6617" w:rsidRPr="003D4ABC" w14:paraId="21DAA8F4" w14:textId="77777777" w:rsidTr="002E43EB">
        <w:trPr>
          <w:trHeight w:val="319"/>
        </w:trPr>
        <w:tc>
          <w:tcPr>
            <w:tcW w:w="3114" w:type="dxa"/>
          </w:tcPr>
          <w:p w14:paraId="6B3A3789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one metastases</w:t>
            </w:r>
          </w:p>
          <w:p w14:paraId="33716E25" w14:textId="77777777" w:rsidR="009D6617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219B4029" w14:textId="77777777" w:rsidR="009D6617" w:rsidRPr="0044158D" w:rsidDel="00182A0C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5BF919A5" w14:textId="77777777" w:rsidR="009D6617" w:rsidRPr="001B4BAB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59A3FB" w14:textId="77777777" w:rsidR="009D6617" w:rsidRPr="001B4BAB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B4BA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FF4DA9B" w14:textId="77777777" w:rsidR="009D6617" w:rsidRPr="001B4BAB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B4BAB">
              <w:rPr>
                <w:rFonts w:ascii="Arial" w:hAnsi="Arial" w:cs="Arial"/>
                <w:sz w:val="16"/>
                <w:szCs w:val="16"/>
                <w:lang w:val="en-US"/>
              </w:rPr>
              <w:t>1.937 (0.885-4.239)</w:t>
            </w:r>
          </w:p>
        </w:tc>
        <w:tc>
          <w:tcPr>
            <w:tcW w:w="854" w:type="dxa"/>
            <w:shd w:val="clear" w:color="auto" w:fill="auto"/>
          </w:tcPr>
          <w:p w14:paraId="7F73410D" w14:textId="77777777" w:rsidR="009D6617" w:rsidRPr="001B4BAB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B4BAB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98</w:t>
            </w:r>
          </w:p>
        </w:tc>
        <w:tc>
          <w:tcPr>
            <w:tcW w:w="1898" w:type="dxa"/>
            <w:shd w:val="clear" w:color="auto" w:fill="auto"/>
          </w:tcPr>
          <w:p w14:paraId="03937A46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C68E4B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B4DBC4C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2.337 (1.082-5.046)</w:t>
            </w:r>
          </w:p>
        </w:tc>
        <w:tc>
          <w:tcPr>
            <w:tcW w:w="893" w:type="dxa"/>
            <w:shd w:val="clear" w:color="auto" w:fill="auto"/>
          </w:tcPr>
          <w:p w14:paraId="103D7C6A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b/>
                <w:sz w:val="16"/>
                <w:szCs w:val="16"/>
                <w:lang w:val="en-US"/>
              </w:rPr>
              <w:t>0.031</w:t>
            </w:r>
          </w:p>
        </w:tc>
      </w:tr>
      <w:tr w:rsidR="009D6617" w:rsidRPr="003D4ABC" w14:paraId="1BE941EC" w14:textId="77777777" w:rsidTr="002E43EB">
        <w:trPr>
          <w:trHeight w:val="319"/>
        </w:trPr>
        <w:tc>
          <w:tcPr>
            <w:tcW w:w="3114" w:type="dxa"/>
          </w:tcPr>
          <w:p w14:paraId="5C906631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Visceral metastases  </w:t>
            </w:r>
          </w:p>
          <w:p w14:paraId="2AAD3F91" w14:textId="77777777" w:rsidR="009D6617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536C6861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00ED2EC1" w14:textId="77777777" w:rsidR="009D6617" w:rsidRPr="00C538B5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27499A" w14:textId="77777777" w:rsidR="009D6617" w:rsidRPr="00C538B5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C3F6838" w14:textId="77777777" w:rsidR="009D6617" w:rsidRPr="00C538B5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1.441 (0.567-3.664)</w:t>
            </w:r>
          </w:p>
        </w:tc>
        <w:tc>
          <w:tcPr>
            <w:tcW w:w="854" w:type="dxa"/>
            <w:shd w:val="clear" w:color="auto" w:fill="auto"/>
          </w:tcPr>
          <w:p w14:paraId="378E186E" w14:textId="77777777" w:rsidR="009D6617" w:rsidRPr="00C538B5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443</w:t>
            </w:r>
          </w:p>
        </w:tc>
        <w:tc>
          <w:tcPr>
            <w:tcW w:w="1898" w:type="dxa"/>
            <w:shd w:val="clear" w:color="auto" w:fill="auto"/>
          </w:tcPr>
          <w:p w14:paraId="614BFB4A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AF44317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7BE90D6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2.295 (0.803-6.554)</w:t>
            </w:r>
          </w:p>
        </w:tc>
        <w:tc>
          <w:tcPr>
            <w:tcW w:w="893" w:type="dxa"/>
            <w:shd w:val="clear" w:color="auto" w:fill="auto"/>
          </w:tcPr>
          <w:p w14:paraId="74C74685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21</w:t>
            </w:r>
          </w:p>
        </w:tc>
      </w:tr>
      <w:tr w:rsidR="009D6617" w:rsidRPr="00797A04" w14:paraId="1F4930BA" w14:textId="77777777" w:rsidTr="002E43EB">
        <w:trPr>
          <w:trHeight w:val="319"/>
        </w:trPr>
        <w:tc>
          <w:tcPr>
            <w:tcW w:w="3114" w:type="dxa"/>
          </w:tcPr>
          <w:p w14:paraId="5E92B9E6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DH elevated at baseline </w:t>
            </w:r>
          </w:p>
          <w:p w14:paraId="3DF28B1D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1CCFBA38" w14:textId="77777777" w:rsidR="009D6617" w:rsidRPr="00797A04" w:rsidDel="00182A0C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6827B249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EF8059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AB7FCC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601BAA66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.388 (0.766-2.517)</w:t>
            </w:r>
          </w:p>
        </w:tc>
        <w:tc>
          <w:tcPr>
            <w:tcW w:w="854" w:type="dxa"/>
            <w:shd w:val="clear" w:color="auto" w:fill="auto"/>
          </w:tcPr>
          <w:p w14:paraId="2065039E" w14:textId="77777777" w:rsidR="009D6617" w:rsidRPr="00AB7FCC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AB7FCC">
              <w:rPr>
                <w:rFonts w:ascii="Arial" w:hAnsi="Arial" w:cs="Arial"/>
                <w:bCs/>
                <w:sz w:val="16"/>
                <w:szCs w:val="16"/>
              </w:rPr>
              <w:t>0.280</w:t>
            </w:r>
          </w:p>
        </w:tc>
        <w:tc>
          <w:tcPr>
            <w:tcW w:w="1898" w:type="dxa"/>
            <w:shd w:val="clear" w:color="auto" w:fill="auto"/>
          </w:tcPr>
          <w:p w14:paraId="5E4881D7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EA9ECD9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6F1B97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77F00F34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.472 (0.836-2.590)</w:t>
            </w:r>
          </w:p>
        </w:tc>
        <w:tc>
          <w:tcPr>
            <w:tcW w:w="893" w:type="dxa"/>
            <w:shd w:val="clear" w:color="auto" w:fill="auto"/>
          </w:tcPr>
          <w:p w14:paraId="4F843DF1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6F1B97">
              <w:rPr>
                <w:rFonts w:ascii="Arial" w:hAnsi="Arial" w:cs="Arial"/>
                <w:bCs/>
                <w:sz w:val="16"/>
                <w:szCs w:val="16"/>
              </w:rPr>
              <w:t>0.180</w:t>
            </w:r>
          </w:p>
        </w:tc>
      </w:tr>
      <w:tr w:rsidR="009D6617" w:rsidRPr="00797A04" w14:paraId="4C66BE1B" w14:textId="77777777" w:rsidTr="002E43EB">
        <w:trPr>
          <w:trHeight w:val="319"/>
        </w:trPr>
        <w:tc>
          <w:tcPr>
            <w:tcW w:w="3114" w:type="dxa"/>
          </w:tcPr>
          <w:p w14:paraId="55DF11CE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P elevated at baseline </w:t>
            </w:r>
          </w:p>
          <w:p w14:paraId="69BAFB8D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455149C2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5A8762C7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E55B31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7E813AE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.806 (0.986-3.310)</w:t>
            </w:r>
          </w:p>
        </w:tc>
        <w:tc>
          <w:tcPr>
            <w:tcW w:w="854" w:type="dxa"/>
            <w:shd w:val="clear" w:color="auto" w:fill="auto"/>
          </w:tcPr>
          <w:p w14:paraId="1D47F2D9" w14:textId="77777777" w:rsidR="009D6617" w:rsidRPr="00AB7FCC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898" w:type="dxa"/>
            <w:shd w:val="clear" w:color="auto" w:fill="auto"/>
          </w:tcPr>
          <w:p w14:paraId="6C3C3364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8C64E2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1071F20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2.294 (1.259-4.180)</w:t>
            </w:r>
          </w:p>
        </w:tc>
        <w:tc>
          <w:tcPr>
            <w:tcW w:w="893" w:type="dxa"/>
            <w:shd w:val="clear" w:color="auto" w:fill="auto"/>
          </w:tcPr>
          <w:p w14:paraId="5941CD1D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b/>
                <w:sz w:val="16"/>
                <w:szCs w:val="16"/>
                <w:lang w:val="en-US"/>
              </w:rPr>
              <w:t>0.007</w:t>
            </w:r>
          </w:p>
        </w:tc>
      </w:tr>
      <w:tr w:rsidR="009D6617" w:rsidRPr="00797A04" w14:paraId="23EB98CF" w14:textId="77777777" w:rsidTr="002E43EB">
        <w:trPr>
          <w:trHeight w:val="319"/>
        </w:trPr>
        <w:tc>
          <w:tcPr>
            <w:tcW w:w="3114" w:type="dxa"/>
          </w:tcPr>
          <w:p w14:paraId="1C97F338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b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6"/>
                  <w:szCs w:val="16"/>
                  <w:lang w:val="en-US"/>
                </w:rPr>
                <m:t>≤</m:t>
              </m:r>
            </m:oMath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12 at baseline</w:t>
            </w:r>
          </w:p>
          <w:p w14:paraId="0C5A63EB" w14:textId="77777777" w:rsidR="009D6617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2B7E72C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642C2A52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60737F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83B823D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sz w:val="16"/>
                <w:szCs w:val="16"/>
                <w:lang w:val="en-US"/>
              </w:rPr>
              <w:t>2.442 (1.198-4.977)</w:t>
            </w:r>
          </w:p>
        </w:tc>
        <w:tc>
          <w:tcPr>
            <w:tcW w:w="854" w:type="dxa"/>
            <w:shd w:val="clear" w:color="auto" w:fill="auto"/>
          </w:tcPr>
          <w:p w14:paraId="2E00335B" w14:textId="77777777" w:rsidR="009D6617" w:rsidRPr="00AB7FCC" w:rsidRDefault="009D661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B7FCC">
              <w:rPr>
                <w:rFonts w:ascii="Arial" w:hAnsi="Arial" w:cs="Arial"/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898" w:type="dxa"/>
            <w:shd w:val="clear" w:color="auto" w:fill="auto"/>
          </w:tcPr>
          <w:p w14:paraId="58BEF1B0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4ADFA7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372E707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6.893 (3.406-13.949)</w:t>
            </w:r>
          </w:p>
        </w:tc>
        <w:tc>
          <w:tcPr>
            <w:tcW w:w="893" w:type="dxa"/>
            <w:shd w:val="clear" w:color="auto" w:fill="auto"/>
          </w:tcPr>
          <w:p w14:paraId="2A15DDD2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D6617" w:rsidRPr="00797A04" w14:paraId="67C0CCE3" w14:textId="77777777" w:rsidTr="002E43EB">
        <w:trPr>
          <w:trHeight w:val="319"/>
        </w:trPr>
        <w:tc>
          <w:tcPr>
            <w:tcW w:w="3114" w:type="dxa"/>
          </w:tcPr>
          <w:p w14:paraId="2051F6AC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SA doubling time &lt; 3 months</w:t>
            </w:r>
          </w:p>
          <w:p w14:paraId="0370E42D" w14:textId="77777777" w:rsidR="009D6617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CEE54F6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7E3E2732" w14:textId="77777777" w:rsidR="009D6617" w:rsidRPr="000D06E2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72B475" w14:textId="77777777" w:rsidR="009D6617" w:rsidRPr="000D06E2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06E2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881B9C2" w14:textId="77777777" w:rsidR="009D6617" w:rsidRPr="00AB7FCC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06E2">
              <w:rPr>
                <w:rFonts w:ascii="Arial" w:hAnsi="Arial" w:cs="Arial"/>
                <w:sz w:val="16"/>
                <w:szCs w:val="16"/>
                <w:lang w:val="en-US"/>
              </w:rPr>
              <w:t>1.808 (0.993-3.292)</w:t>
            </w:r>
          </w:p>
        </w:tc>
        <w:tc>
          <w:tcPr>
            <w:tcW w:w="854" w:type="dxa"/>
            <w:shd w:val="clear" w:color="auto" w:fill="auto"/>
          </w:tcPr>
          <w:p w14:paraId="43C0055E" w14:textId="77777777" w:rsidR="009D6617" w:rsidRPr="00AB7FCC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D06E2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898" w:type="dxa"/>
            <w:shd w:val="clear" w:color="auto" w:fill="auto"/>
          </w:tcPr>
          <w:p w14:paraId="389AC256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41E3942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6874E8D" w14:textId="77777777" w:rsidR="009D6617" w:rsidRPr="006F1B97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sz w:val="16"/>
                <w:szCs w:val="16"/>
                <w:lang w:val="en-US"/>
              </w:rPr>
              <w:t>1.475 (0.833-2.611)</w:t>
            </w:r>
          </w:p>
        </w:tc>
        <w:tc>
          <w:tcPr>
            <w:tcW w:w="893" w:type="dxa"/>
            <w:shd w:val="clear" w:color="auto" w:fill="auto"/>
          </w:tcPr>
          <w:p w14:paraId="7FDD4C30" w14:textId="77777777" w:rsidR="009D6617" w:rsidRPr="006F1B97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1B9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83</w:t>
            </w:r>
          </w:p>
        </w:tc>
      </w:tr>
      <w:tr w:rsidR="009D6617" w:rsidRPr="000D2227" w14:paraId="0FBB2D59" w14:textId="77777777" w:rsidTr="002E43EB">
        <w:trPr>
          <w:trHeight w:val="319"/>
        </w:trPr>
        <w:tc>
          <w:tcPr>
            <w:tcW w:w="3114" w:type="dxa"/>
          </w:tcPr>
          <w:p w14:paraId="6A811F9E" w14:textId="7E37475D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bsence of PSA declin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76A6D39A" w14:textId="77777777" w:rsidR="009D6617" w:rsidRPr="00797A04" w:rsidRDefault="009D6617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7910A7AA" w14:textId="77777777" w:rsidR="009D6617" w:rsidRPr="0044158D" w:rsidRDefault="009D661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0EFD142E" w14:textId="77777777" w:rsidR="009D6617" w:rsidRPr="006F11B9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FBE016" w14:textId="77777777" w:rsidR="009D6617" w:rsidRPr="006F11B9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11B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2D06862" w14:textId="53AE63EA" w:rsidR="009D6617" w:rsidRPr="00AB7FCC" w:rsidRDefault="000D222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54 (0.131-0.493</w:t>
            </w:r>
            <w:r w:rsidR="009D6617" w:rsidRPr="006F11B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704160E0" w14:textId="77777777" w:rsidR="009D6617" w:rsidRPr="00AB7FCC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11B9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98" w:type="dxa"/>
            <w:shd w:val="clear" w:color="auto" w:fill="auto"/>
          </w:tcPr>
          <w:p w14:paraId="172E5316" w14:textId="77777777" w:rsidR="009D6617" w:rsidRPr="002D3E88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362112" w14:textId="77777777" w:rsidR="009D6617" w:rsidRPr="002D3E88" w:rsidRDefault="009D661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3E88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29FA494" w14:textId="7C99980B" w:rsidR="009D6617" w:rsidRPr="005A0743" w:rsidRDefault="003B778A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4 (0.249-</w:t>
            </w:r>
            <w:r w:rsidR="00EA044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91</w:t>
            </w:r>
            <w:r w:rsidR="009D6617" w:rsidRPr="002D3E8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14:paraId="617990F7" w14:textId="77777777" w:rsidR="009D6617" w:rsidRPr="005A0743" w:rsidRDefault="009D6617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D3E88">
              <w:rPr>
                <w:rFonts w:ascii="Arial" w:hAnsi="Arial" w:cs="Arial"/>
                <w:b/>
                <w:sz w:val="16"/>
                <w:szCs w:val="16"/>
                <w:lang w:val="en-US"/>
              </w:rPr>
              <w:t>0.006</w:t>
            </w:r>
          </w:p>
        </w:tc>
      </w:tr>
      <w:tr w:rsidR="007A33F9" w:rsidRPr="00797A04" w14:paraId="7611DCF2" w14:textId="77777777" w:rsidTr="002E43EB">
        <w:trPr>
          <w:trHeight w:val="319"/>
        </w:trPr>
        <w:tc>
          <w:tcPr>
            <w:tcW w:w="3114" w:type="dxa"/>
          </w:tcPr>
          <w:p w14:paraId="1AC76C1A" w14:textId="77777777" w:rsidR="007A33F9" w:rsidRPr="0044158D" w:rsidRDefault="007A33F9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TC positivity</w:t>
            </w:r>
          </w:p>
          <w:p w14:paraId="6F8AE0D5" w14:textId="77777777" w:rsidR="007A33F9" w:rsidRDefault="007A33F9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DE03ED8" w14:textId="77777777" w:rsidR="007A33F9" w:rsidRPr="0044158D" w:rsidRDefault="007A33F9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83" w:type="dxa"/>
            <w:shd w:val="clear" w:color="auto" w:fill="auto"/>
          </w:tcPr>
          <w:p w14:paraId="6DD64F57" w14:textId="77777777" w:rsidR="007A33F9" w:rsidRPr="00C538B5" w:rsidRDefault="007A33F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AEB025" w14:textId="77777777" w:rsidR="007A33F9" w:rsidRPr="00C538B5" w:rsidRDefault="007A33F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C0344EE" w14:textId="35A86444" w:rsidR="007A33F9" w:rsidRPr="00AB7FCC" w:rsidRDefault="007A33F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sz w:val="16"/>
                <w:szCs w:val="16"/>
                <w:lang w:val="en-US"/>
              </w:rPr>
              <w:t>3.966 (1.517-10.370)</w:t>
            </w:r>
          </w:p>
        </w:tc>
        <w:tc>
          <w:tcPr>
            <w:tcW w:w="854" w:type="dxa"/>
            <w:shd w:val="clear" w:color="auto" w:fill="auto"/>
          </w:tcPr>
          <w:p w14:paraId="347841D1" w14:textId="6DB06489" w:rsidR="007A33F9" w:rsidRPr="00AB7FCC" w:rsidRDefault="007A33F9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538B5">
              <w:rPr>
                <w:rFonts w:ascii="Arial" w:hAnsi="Arial" w:cs="Arial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898" w:type="dxa"/>
            <w:shd w:val="clear" w:color="auto" w:fill="auto"/>
          </w:tcPr>
          <w:p w14:paraId="675F243E" w14:textId="77777777" w:rsidR="007A33F9" w:rsidRPr="005A0743" w:rsidRDefault="007A33F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FE5330" w14:textId="77777777" w:rsidR="007A33F9" w:rsidRPr="005A0743" w:rsidRDefault="007A33F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ED546DA" w14:textId="02CA2B2A" w:rsidR="007A33F9" w:rsidRPr="005A0743" w:rsidRDefault="007A33F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sz w:val="16"/>
                <w:szCs w:val="16"/>
                <w:lang w:val="en-US"/>
              </w:rPr>
              <w:t xml:space="preserve"> 5.243 (1.856-14.812)</w:t>
            </w:r>
          </w:p>
        </w:tc>
        <w:tc>
          <w:tcPr>
            <w:tcW w:w="893" w:type="dxa"/>
            <w:shd w:val="clear" w:color="auto" w:fill="auto"/>
          </w:tcPr>
          <w:p w14:paraId="070C186E" w14:textId="478C2602" w:rsidR="007A33F9" w:rsidRPr="005A0743" w:rsidRDefault="007A33F9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A074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</w:tbl>
    <w:p w14:paraId="0F16CD3D" w14:textId="77777777" w:rsidR="007508FC" w:rsidRDefault="007508FC" w:rsidP="007508FC">
      <w:pPr>
        <w:rPr>
          <w:lang w:val="en-US"/>
        </w:rPr>
      </w:pPr>
    </w:p>
    <w:p w14:paraId="31E99153" w14:textId="2460E4BA" w:rsidR="004D6C77" w:rsidRDefault="004D6C77" w:rsidP="004D6C77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Table </w:t>
      </w:r>
      <w:r w:rsidR="00E0181C">
        <w:rPr>
          <w:rFonts w:ascii="Arial" w:hAnsi="Arial" w:cs="Arial"/>
          <w:sz w:val="16"/>
          <w:szCs w:val="16"/>
          <w:lang w:val="en-US"/>
        </w:rPr>
        <w:t>S</w:t>
      </w:r>
      <w:r w:rsidR="0066799A">
        <w:rPr>
          <w:rFonts w:ascii="Arial" w:hAnsi="Arial" w:cs="Arial"/>
          <w:sz w:val="16"/>
          <w:szCs w:val="16"/>
          <w:lang w:val="en-US"/>
        </w:rPr>
        <w:t>4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Univariate analyses of 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54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CTC+</w:t>
      </w:r>
      <w:r w:rsidR="00D25B97">
        <w:rPr>
          <w:rFonts w:ascii="Arial" w:hAnsi="Arial" w:cs="Arial"/>
          <w:sz w:val="16"/>
          <w:szCs w:val="16"/>
          <w:lang w:val="en-US"/>
        </w:rPr>
        <w:t>/AR-FL+</w:t>
      </w:r>
      <w:r>
        <w:rPr>
          <w:rFonts w:ascii="Arial" w:hAnsi="Arial" w:cs="Arial"/>
          <w:sz w:val="16"/>
          <w:szCs w:val="16"/>
          <w:lang w:val="en-US"/>
        </w:rPr>
        <w:t xml:space="preserve"> cohort)</w:t>
      </w:r>
    </w:p>
    <w:p w14:paraId="0343A47A" w14:textId="22A16308" w:rsidR="004D6C77" w:rsidRDefault="00110400" w:rsidP="004D6C77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ALP: alkaline phosphatase; </w:t>
      </w:r>
      <w:r w:rsidR="007C4913">
        <w:rPr>
          <w:rFonts w:ascii="Arial" w:hAnsi="Arial" w:cs="Arial"/>
          <w:sz w:val="16"/>
          <w:szCs w:val="16"/>
          <w:lang w:val="en-US"/>
        </w:rPr>
        <w:t xml:space="preserve">AR-FL: androgen receptor full length; </w:t>
      </w:r>
      <w:r>
        <w:rPr>
          <w:rFonts w:ascii="Arial" w:hAnsi="Arial" w:cs="Arial"/>
          <w:sz w:val="16"/>
          <w:szCs w:val="16"/>
          <w:lang w:val="en-US"/>
        </w:rPr>
        <w:t>AR-V: androgen receptor splice variant;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 w:rsidR="007C4913"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enzalutamide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Pr="0044158D">
        <w:rPr>
          <w:rFonts w:ascii="Arial" w:hAnsi="Arial" w:cs="Arial"/>
          <w:sz w:val="16"/>
          <w:szCs w:val="16"/>
          <w:lang w:val="en-US"/>
        </w:rPr>
        <w:t>azard ratio; LDH: lactate dehydrogenase; PSA: prostate specific antigen</w:t>
      </w:r>
    </w:p>
    <w:tbl>
      <w:tblPr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A66387" w:rsidRPr="0044158D" w14:paraId="4CE23E14" w14:textId="77777777" w:rsidTr="002E43EB">
        <w:trPr>
          <w:trHeight w:val="177"/>
        </w:trPr>
        <w:tc>
          <w:tcPr>
            <w:tcW w:w="3099" w:type="dxa"/>
          </w:tcPr>
          <w:p w14:paraId="55098621" w14:textId="77777777" w:rsidR="00A66387" w:rsidRPr="00DE500A" w:rsidRDefault="00A6638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5D38CB27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66D678B9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A66387" w:rsidRPr="0044158D" w14:paraId="1DC07A24" w14:textId="77777777" w:rsidTr="002E43EB">
        <w:trPr>
          <w:trHeight w:val="177"/>
        </w:trPr>
        <w:tc>
          <w:tcPr>
            <w:tcW w:w="3099" w:type="dxa"/>
          </w:tcPr>
          <w:p w14:paraId="1E745C2F" w14:textId="77777777" w:rsidR="00A66387" w:rsidRPr="0044158D" w:rsidRDefault="00A6638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7F60F75E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45FEC117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59427794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65F25C01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C970EF" w:rsidRPr="00F5699C" w14:paraId="2020BCCC" w14:textId="77777777" w:rsidTr="002E43EB">
        <w:trPr>
          <w:trHeight w:val="319"/>
        </w:trPr>
        <w:tc>
          <w:tcPr>
            <w:tcW w:w="3099" w:type="dxa"/>
          </w:tcPr>
          <w:p w14:paraId="77EEC8C2" w14:textId="77777777" w:rsidR="00C970EF" w:rsidRPr="00A43A37" w:rsidRDefault="00C970EF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Gleason-Score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</w:t>
            </w:r>
            <w:r w:rsidRPr="00571666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8</w:t>
            </w:r>
          </w:p>
          <w:p w14:paraId="1E98ADF2" w14:textId="77777777" w:rsidR="00C970EF" w:rsidRPr="00A43A37" w:rsidRDefault="00C970EF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100BF1A1" w14:textId="6255CCF1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3A3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78B444AA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BB2F16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254103D" w14:textId="04167D8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0.</w:t>
            </w:r>
            <w:r w:rsidR="00F5699C">
              <w:rPr>
                <w:rFonts w:ascii="Arial" w:hAnsi="Arial" w:cs="Arial"/>
                <w:sz w:val="16"/>
                <w:szCs w:val="16"/>
                <w:lang w:val="en-US"/>
              </w:rPr>
              <w:t>624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F5699C">
              <w:rPr>
                <w:rFonts w:ascii="Arial" w:hAnsi="Arial" w:cs="Arial"/>
                <w:sz w:val="16"/>
                <w:szCs w:val="16"/>
                <w:lang w:val="en-US"/>
              </w:rPr>
              <w:t>0.248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-1.</w:t>
            </w:r>
            <w:r w:rsidR="00F5699C">
              <w:rPr>
                <w:rFonts w:ascii="Arial" w:hAnsi="Arial" w:cs="Arial"/>
                <w:sz w:val="16"/>
                <w:szCs w:val="16"/>
                <w:lang w:val="en-US"/>
              </w:rPr>
              <w:t>570</w:t>
            </w: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DFFC48F" w14:textId="22AC908E" w:rsidR="00C970EF" w:rsidRPr="0089304D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F5699C">
              <w:rPr>
                <w:rFonts w:ascii="Arial" w:hAnsi="Arial" w:cs="Arial"/>
                <w:bCs/>
                <w:sz w:val="16"/>
                <w:szCs w:val="16"/>
                <w:lang w:val="en-US"/>
              </w:rPr>
              <w:t>318</w:t>
            </w:r>
          </w:p>
        </w:tc>
        <w:tc>
          <w:tcPr>
            <w:tcW w:w="1898" w:type="dxa"/>
            <w:shd w:val="clear" w:color="auto" w:fill="auto"/>
          </w:tcPr>
          <w:p w14:paraId="7CD9C414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442D66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F8CC80E" w14:textId="67F2C201" w:rsidR="00C970EF" w:rsidRPr="007425B3" w:rsidRDefault="00F5699C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9</w:t>
            </w:r>
            <w:r w:rsidR="00C970EF" w:rsidRPr="007425B3">
              <w:rPr>
                <w:rFonts w:ascii="Arial" w:hAnsi="Arial" w:cs="Arial"/>
                <w:sz w:val="16"/>
                <w:szCs w:val="16"/>
                <w:lang w:val="en-US"/>
              </w:rPr>
              <w:t>(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97</w:t>
            </w:r>
            <w:r w:rsidR="00C970EF" w:rsidRPr="007425B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460</w:t>
            </w:r>
            <w:r w:rsidR="00C970EF" w:rsidRPr="007425B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6E37C34" w14:textId="7A4238F2" w:rsidR="00C970EF" w:rsidRPr="007425B3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F5699C">
              <w:rPr>
                <w:rFonts w:ascii="Arial" w:hAnsi="Arial" w:cs="Arial"/>
                <w:bCs/>
                <w:sz w:val="16"/>
                <w:szCs w:val="16"/>
                <w:lang w:val="en-US"/>
              </w:rPr>
              <w:t>304</w:t>
            </w:r>
          </w:p>
        </w:tc>
      </w:tr>
      <w:tr w:rsidR="00C970EF" w:rsidRPr="00852C72" w14:paraId="2A14C95C" w14:textId="77777777" w:rsidTr="002E43EB">
        <w:trPr>
          <w:trHeight w:val="319"/>
        </w:trPr>
        <w:tc>
          <w:tcPr>
            <w:tcW w:w="3099" w:type="dxa"/>
          </w:tcPr>
          <w:p w14:paraId="6EE15DBE" w14:textId="364A8DA3" w:rsidR="00C970EF" w:rsidRPr="00686CC0" w:rsidRDefault="00C970EF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Prior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cetaxel</w:t>
            </w:r>
          </w:p>
          <w:p w14:paraId="56D628C0" w14:textId="77777777" w:rsidR="00C970EF" w:rsidRPr="00686CC0" w:rsidRDefault="00C970EF" w:rsidP="002E43E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No</w:t>
            </w:r>
          </w:p>
          <w:p w14:paraId="020237E7" w14:textId="70E628C9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86CC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5FC23E6A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E14844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80288CE" w14:textId="129E37CA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.380 (0.702-2.714)</w:t>
            </w:r>
          </w:p>
        </w:tc>
        <w:tc>
          <w:tcPr>
            <w:tcW w:w="854" w:type="dxa"/>
            <w:shd w:val="clear" w:color="auto" w:fill="auto"/>
          </w:tcPr>
          <w:p w14:paraId="24472FBD" w14:textId="5350CF5B" w:rsidR="00C970EF" w:rsidRPr="0089304D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50</w:t>
            </w:r>
          </w:p>
        </w:tc>
        <w:tc>
          <w:tcPr>
            <w:tcW w:w="1898" w:type="dxa"/>
            <w:shd w:val="clear" w:color="auto" w:fill="auto"/>
          </w:tcPr>
          <w:p w14:paraId="68AC6301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5F1F24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E99FFBC" w14:textId="343A72A2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3.128 (1.530-6.396)</w:t>
            </w:r>
          </w:p>
        </w:tc>
        <w:tc>
          <w:tcPr>
            <w:tcW w:w="849" w:type="dxa"/>
            <w:shd w:val="clear" w:color="auto" w:fill="auto"/>
          </w:tcPr>
          <w:p w14:paraId="34F4B01B" w14:textId="2EE7ABB1" w:rsidR="00C970EF" w:rsidRPr="007425B3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C970EF" w:rsidRPr="00B455AC" w14:paraId="764DAD61" w14:textId="77777777" w:rsidTr="002E43EB">
        <w:trPr>
          <w:trHeight w:val="319"/>
        </w:trPr>
        <w:tc>
          <w:tcPr>
            <w:tcW w:w="3099" w:type="dxa"/>
          </w:tcPr>
          <w:p w14:paraId="46D3BBD5" w14:textId="536367BE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nza</w:t>
            </w:r>
            <w:proofErr w:type="spellEnd"/>
          </w:p>
          <w:p w14:paraId="43D9BC89" w14:textId="77777777" w:rsidR="00C970EF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26DB6AA" w14:textId="1322ABAA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1124D47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2B7EA5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89304D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18B625D7" w14:textId="7DA688AF" w:rsidR="00C970EF" w:rsidRPr="00852C72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2.653 (1.333-5.278)</w:t>
            </w:r>
          </w:p>
        </w:tc>
        <w:tc>
          <w:tcPr>
            <w:tcW w:w="854" w:type="dxa"/>
            <w:shd w:val="clear" w:color="auto" w:fill="auto"/>
          </w:tcPr>
          <w:p w14:paraId="1ED67443" w14:textId="5A238268" w:rsidR="00C970EF" w:rsidRPr="00852C72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1898" w:type="dxa"/>
            <w:shd w:val="clear" w:color="auto" w:fill="auto"/>
          </w:tcPr>
          <w:p w14:paraId="272751F0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7F200F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7425B3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45B37296" w14:textId="69FD97F1" w:rsidR="00C970EF" w:rsidRPr="00B455AC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</w:rPr>
              <w:t>2.522 (1.349-4.715)</w:t>
            </w:r>
          </w:p>
        </w:tc>
        <w:tc>
          <w:tcPr>
            <w:tcW w:w="849" w:type="dxa"/>
            <w:shd w:val="clear" w:color="auto" w:fill="auto"/>
          </w:tcPr>
          <w:p w14:paraId="103FAFF3" w14:textId="5FA698A1" w:rsidR="00C970EF" w:rsidRPr="00B455AC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</w:tr>
      <w:tr w:rsidR="00C970EF" w:rsidRPr="00B455AC" w14:paraId="4B825479" w14:textId="77777777" w:rsidTr="002E43EB">
        <w:trPr>
          <w:trHeight w:val="319"/>
        </w:trPr>
        <w:tc>
          <w:tcPr>
            <w:tcW w:w="3099" w:type="dxa"/>
          </w:tcPr>
          <w:p w14:paraId="56784733" w14:textId="77777777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one metastases</w:t>
            </w:r>
          </w:p>
          <w:p w14:paraId="5F505A60" w14:textId="77777777" w:rsidR="00C970EF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7E743E1D" w14:textId="28A7EF77" w:rsidR="00C970EF" w:rsidRPr="0044158D" w:rsidDel="00182A0C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76AEFAE8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DC8926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79C806E" w14:textId="74863BD0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0.576 (0.222-1.493)</w:t>
            </w:r>
          </w:p>
        </w:tc>
        <w:tc>
          <w:tcPr>
            <w:tcW w:w="854" w:type="dxa"/>
            <w:shd w:val="clear" w:color="auto" w:fill="auto"/>
          </w:tcPr>
          <w:p w14:paraId="19F7A39A" w14:textId="2077B1D3" w:rsidR="00C970EF" w:rsidRPr="0089304D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56</w:t>
            </w:r>
          </w:p>
        </w:tc>
        <w:tc>
          <w:tcPr>
            <w:tcW w:w="1898" w:type="dxa"/>
            <w:shd w:val="clear" w:color="auto" w:fill="auto"/>
          </w:tcPr>
          <w:p w14:paraId="78E4A7D2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0721C4" w14:textId="77777777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949A8C1" w14:textId="67A74D6B" w:rsidR="00C970EF" w:rsidRPr="007425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  <w:r w:rsidRPr="007425B3">
              <w:rPr>
                <w:rFonts w:ascii="Arial" w:hAnsi="Arial" w:cs="Arial"/>
                <w:sz w:val="16"/>
                <w:szCs w:val="16"/>
                <w:lang w:val="en-US"/>
              </w:rPr>
              <w:t xml:space="preserve"> (0.403-2.276)</w:t>
            </w:r>
          </w:p>
        </w:tc>
        <w:tc>
          <w:tcPr>
            <w:tcW w:w="849" w:type="dxa"/>
            <w:shd w:val="clear" w:color="auto" w:fill="auto"/>
          </w:tcPr>
          <w:p w14:paraId="09DBACD6" w14:textId="1A0D0845" w:rsidR="00C970EF" w:rsidRPr="007425B3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425B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2</w:t>
            </w:r>
          </w:p>
        </w:tc>
      </w:tr>
      <w:tr w:rsidR="00C970EF" w:rsidRPr="0007045E" w14:paraId="0FC3D301" w14:textId="77777777" w:rsidTr="002E43EB">
        <w:trPr>
          <w:trHeight w:val="319"/>
        </w:trPr>
        <w:tc>
          <w:tcPr>
            <w:tcW w:w="3099" w:type="dxa"/>
          </w:tcPr>
          <w:p w14:paraId="39353877" w14:textId="77777777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Visceral metastases  </w:t>
            </w:r>
          </w:p>
          <w:p w14:paraId="49C3FF34" w14:textId="77777777" w:rsidR="00C970EF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4370C5CE" w14:textId="7F223CC9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CC8A601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95735E" w14:textId="77777777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30AF747" w14:textId="4877BE08" w:rsidR="00C970EF" w:rsidRPr="0089304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304D">
              <w:rPr>
                <w:rFonts w:ascii="Arial" w:hAnsi="Arial" w:cs="Arial"/>
                <w:sz w:val="16"/>
                <w:szCs w:val="16"/>
                <w:lang w:val="en-US"/>
              </w:rPr>
              <w:t>1.728 (0.603-4.947)</w:t>
            </w:r>
          </w:p>
        </w:tc>
        <w:tc>
          <w:tcPr>
            <w:tcW w:w="854" w:type="dxa"/>
            <w:shd w:val="clear" w:color="auto" w:fill="auto"/>
          </w:tcPr>
          <w:p w14:paraId="56BD1B2F" w14:textId="1389E43E" w:rsidR="00C970EF" w:rsidRPr="00686C3E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08</w:t>
            </w:r>
          </w:p>
        </w:tc>
        <w:tc>
          <w:tcPr>
            <w:tcW w:w="1898" w:type="dxa"/>
            <w:shd w:val="clear" w:color="auto" w:fill="auto"/>
          </w:tcPr>
          <w:p w14:paraId="79DF92EE" w14:textId="77777777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114BA70" w14:textId="77777777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4EF3F60" w14:textId="63410578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2.898 (0.838-10.015)</w:t>
            </w:r>
          </w:p>
        </w:tc>
        <w:tc>
          <w:tcPr>
            <w:tcW w:w="849" w:type="dxa"/>
            <w:shd w:val="clear" w:color="auto" w:fill="auto"/>
          </w:tcPr>
          <w:p w14:paraId="395F1560" w14:textId="36CBB289" w:rsidR="00C970EF" w:rsidRPr="00F12CFD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93</w:t>
            </w:r>
          </w:p>
        </w:tc>
      </w:tr>
      <w:tr w:rsidR="00C970EF" w:rsidRPr="00B0453D" w14:paraId="4B9AE22F" w14:textId="77777777" w:rsidTr="002E43EB">
        <w:trPr>
          <w:trHeight w:val="319"/>
        </w:trPr>
        <w:tc>
          <w:tcPr>
            <w:tcW w:w="3099" w:type="dxa"/>
          </w:tcPr>
          <w:p w14:paraId="748874A3" w14:textId="77777777" w:rsidR="00C970EF" w:rsidRPr="00797A04" w:rsidRDefault="00C970EF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DH elevated at baseline </w:t>
            </w:r>
          </w:p>
          <w:p w14:paraId="31EF820F" w14:textId="77777777" w:rsidR="00C970EF" w:rsidRPr="00797A04" w:rsidRDefault="00C970EF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0E0BCEEA" w14:textId="4C5D4234" w:rsidR="00C970EF" w:rsidRPr="0044158D" w:rsidDel="00182A0C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1E822E30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3298BF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43F0C9F" w14:textId="471A786E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322 (0.701-2.494)</w:t>
            </w:r>
          </w:p>
        </w:tc>
        <w:tc>
          <w:tcPr>
            <w:tcW w:w="854" w:type="dxa"/>
            <w:shd w:val="clear" w:color="auto" w:fill="auto"/>
          </w:tcPr>
          <w:p w14:paraId="71D402C8" w14:textId="366A134B" w:rsidR="00C970EF" w:rsidRPr="00686C3E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  <w:lang w:val="en-US"/>
              </w:rPr>
              <w:t>0.388</w:t>
            </w:r>
          </w:p>
        </w:tc>
        <w:tc>
          <w:tcPr>
            <w:tcW w:w="1898" w:type="dxa"/>
            <w:shd w:val="clear" w:color="auto" w:fill="auto"/>
          </w:tcPr>
          <w:p w14:paraId="3CE09FC9" w14:textId="77777777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5EB2DF" w14:textId="77777777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CA2191A" w14:textId="1C00C81E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.660 (0.908-3.037)</w:t>
            </w:r>
          </w:p>
        </w:tc>
        <w:tc>
          <w:tcPr>
            <w:tcW w:w="849" w:type="dxa"/>
            <w:shd w:val="clear" w:color="auto" w:fill="auto"/>
          </w:tcPr>
          <w:p w14:paraId="61A9D69B" w14:textId="45592E91" w:rsidR="00C970EF" w:rsidRPr="00F12CFD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00</w:t>
            </w:r>
          </w:p>
        </w:tc>
      </w:tr>
      <w:tr w:rsidR="00C970EF" w:rsidRPr="00B0453D" w14:paraId="240F9816" w14:textId="77777777" w:rsidTr="002E43EB">
        <w:trPr>
          <w:trHeight w:val="319"/>
        </w:trPr>
        <w:tc>
          <w:tcPr>
            <w:tcW w:w="3099" w:type="dxa"/>
          </w:tcPr>
          <w:p w14:paraId="111844E8" w14:textId="77777777" w:rsidR="00C970EF" w:rsidRPr="00797A04" w:rsidRDefault="00C970EF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LP elevated at baseline </w:t>
            </w:r>
          </w:p>
          <w:p w14:paraId="6B183DD0" w14:textId="77777777" w:rsidR="00C970EF" w:rsidRPr="00797A04" w:rsidRDefault="00C970EF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037E11BD" w14:textId="1C0843FC" w:rsidR="00C970EF" w:rsidRPr="0044158D" w:rsidDel="00182A0C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29E12E8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480E31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A19F5BE" w14:textId="68556BAE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259 (0.667-2.376)</w:t>
            </w:r>
          </w:p>
        </w:tc>
        <w:tc>
          <w:tcPr>
            <w:tcW w:w="854" w:type="dxa"/>
            <w:shd w:val="clear" w:color="auto" w:fill="auto"/>
          </w:tcPr>
          <w:p w14:paraId="20F51EBE" w14:textId="1056D60D" w:rsidR="00C970EF" w:rsidRPr="00686C3E" w:rsidRDefault="00C970EF" w:rsidP="002E43E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1898" w:type="dxa"/>
            <w:shd w:val="clear" w:color="auto" w:fill="auto"/>
          </w:tcPr>
          <w:p w14:paraId="387B7013" w14:textId="77777777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2876DD4" w14:textId="77777777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D496727" w14:textId="508D518E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.665 (0.897-3.090)</w:t>
            </w:r>
          </w:p>
        </w:tc>
        <w:tc>
          <w:tcPr>
            <w:tcW w:w="849" w:type="dxa"/>
            <w:shd w:val="clear" w:color="auto" w:fill="auto"/>
          </w:tcPr>
          <w:p w14:paraId="04073882" w14:textId="0AB4B711" w:rsidR="00C970EF" w:rsidRPr="00EF57B3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06</w:t>
            </w:r>
          </w:p>
        </w:tc>
      </w:tr>
      <w:tr w:rsidR="00C970EF" w:rsidRPr="006370E8" w14:paraId="76789A42" w14:textId="77777777" w:rsidTr="002E43EB">
        <w:trPr>
          <w:trHeight w:val="319"/>
        </w:trPr>
        <w:tc>
          <w:tcPr>
            <w:tcW w:w="3099" w:type="dxa"/>
          </w:tcPr>
          <w:p w14:paraId="13960721" w14:textId="77777777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Hb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16"/>
                  <w:szCs w:val="16"/>
                  <w:lang w:val="en-US"/>
                </w:rPr>
                <m:t>≤</m:t>
              </m:r>
            </m:oMath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12 at baseline</w:t>
            </w:r>
          </w:p>
          <w:p w14:paraId="7D9C3FE5" w14:textId="77777777" w:rsidR="00C970EF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1F3C2C29" w14:textId="6E4C3C42" w:rsidR="00C970EF" w:rsidRPr="0044158D" w:rsidDel="00182A0C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E113577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3CD266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686C3E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11471018" w14:textId="4960676C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.694 (0.823-3.488)</w:t>
            </w:r>
          </w:p>
        </w:tc>
        <w:tc>
          <w:tcPr>
            <w:tcW w:w="854" w:type="dxa"/>
            <w:shd w:val="clear" w:color="auto" w:fill="auto"/>
          </w:tcPr>
          <w:p w14:paraId="6E4118F8" w14:textId="68B5EBA7" w:rsidR="00C970EF" w:rsidRPr="00686C3E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686C3E">
              <w:rPr>
                <w:rFonts w:ascii="Arial" w:hAnsi="Arial" w:cs="Arial"/>
                <w:bCs/>
                <w:sz w:val="16"/>
                <w:szCs w:val="16"/>
              </w:rPr>
              <w:t>0.152</w:t>
            </w:r>
          </w:p>
        </w:tc>
        <w:tc>
          <w:tcPr>
            <w:tcW w:w="1898" w:type="dxa"/>
            <w:shd w:val="clear" w:color="auto" w:fill="auto"/>
          </w:tcPr>
          <w:p w14:paraId="771FEEB7" w14:textId="77777777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15DCD7" w14:textId="77777777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</w:rPr>
            </w:pPr>
            <w:r w:rsidRPr="00EF57B3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14:paraId="62E13FBA" w14:textId="24C5EF69" w:rsidR="00C970EF" w:rsidRPr="006370E8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5.144 (2.500-10.581)</w:t>
            </w:r>
          </w:p>
        </w:tc>
        <w:tc>
          <w:tcPr>
            <w:tcW w:w="849" w:type="dxa"/>
            <w:shd w:val="clear" w:color="auto" w:fill="auto"/>
          </w:tcPr>
          <w:p w14:paraId="7656AEB0" w14:textId="01F65B19" w:rsidR="00C970EF" w:rsidRPr="006370E8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C970EF" w:rsidRPr="00D85A29" w14:paraId="3A94D158" w14:textId="77777777" w:rsidTr="002E43EB">
        <w:trPr>
          <w:trHeight w:val="319"/>
        </w:trPr>
        <w:tc>
          <w:tcPr>
            <w:tcW w:w="3099" w:type="dxa"/>
          </w:tcPr>
          <w:p w14:paraId="7EAA102B" w14:textId="77777777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SA doubling time &lt; 3 months</w:t>
            </w:r>
          </w:p>
          <w:p w14:paraId="5D3B4D36" w14:textId="77777777" w:rsidR="00C970EF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34BB63C" w14:textId="470DF9BE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081C9B0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232932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A9ADEC9" w14:textId="25F04F36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2.001 (1.044-3.837)</w:t>
            </w:r>
          </w:p>
        </w:tc>
        <w:tc>
          <w:tcPr>
            <w:tcW w:w="854" w:type="dxa"/>
            <w:shd w:val="clear" w:color="auto" w:fill="auto"/>
          </w:tcPr>
          <w:p w14:paraId="72618755" w14:textId="321972D5" w:rsidR="00C970EF" w:rsidRPr="006370E8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b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898" w:type="dxa"/>
            <w:shd w:val="clear" w:color="auto" w:fill="auto"/>
          </w:tcPr>
          <w:p w14:paraId="4BE69296" w14:textId="77777777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925BEE" w14:textId="77777777" w:rsidR="00C970EF" w:rsidRPr="00F12CFD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291AF33" w14:textId="74DDB8B0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2CFD">
              <w:rPr>
                <w:rFonts w:ascii="Arial" w:hAnsi="Arial" w:cs="Arial"/>
                <w:sz w:val="16"/>
                <w:szCs w:val="16"/>
                <w:lang w:val="en-US"/>
              </w:rPr>
              <w:t>2.037 (1.065-3.896)</w:t>
            </w:r>
          </w:p>
        </w:tc>
        <w:tc>
          <w:tcPr>
            <w:tcW w:w="849" w:type="dxa"/>
            <w:shd w:val="clear" w:color="auto" w:fill="auto"/>
          </w:tcPr>
          <w:p w14:paraId="49FAEE4D" w14:textId="084074DA" w:rsidR="00C970EF" w:rsidRPr="00D85A29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2C90">
              <w:rPr>
                <w:rFonts w:ascii="Arial" w:hAnsi="Arial" w:cs="Arial"/>
                <w:b/>
                <w:sz w:val="16"/>
                <w:szCs w:val="16"/>
                <w:lang w:val="en-US"/>
              </w:rPr>
              <w:t>0.032</w:t>
            </w:r>
          </w:p>
        </w:tc>
      </w:tr>
      <w:tr w:rsidR="00C970EF" w:rsidRPr="0087601E" w14:paraId="0A5E9991" w14:textId="77777777" w:rsidTr="002E43EB">
        <w:trPr>
          <w:trHeight w:val="319"/>
        </w:trPr>
        <w:tc>
          <w:tcPr>
            <w:tcW w:w="3099" w:type="dxa"/>
          </w:tcPr>
          <w:p w14:paraId="782BF316" w14:textId="0E9E97B0" w:rsidR="00C970EF" w:rsidRPr="00797A04" w:rsidRDefault="00C970EF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bsence of a PSA declin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49198AF4" w14:textId="77777777" w:rsidR="00C970EF" w:rsidRPr="00797A04" w:rsidRDefault="00C970EF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6A3C7C1A" w14:textId="73F48522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516AA273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E703B4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D71E729" w14:textId="4072AE06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55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80-0.700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05BDD116" w14:textId="2B016708" w:rsidR="00C970EF" w:rsidRPr="0087601E" w:rsidRDefault="00C970EF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02C90">
              <w:rPr>
                <w:rFonts w:ascii="Arial" w:hAnsi="Arial" w:cs="Arial"/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98" w:type="dxa"/>
            <w:shd w:val="clear" w:color="auto" w:fill="auto"/>
          </w:tcPr>
          <w:p w14:paraId="2A02D9A4" w14:textId="77777777" w:rsidR="00C970EF" w:rsidRPr="00A62D5A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642665" w14:textId="77777777" w:rsidR="00C970EF" w:rsidRPr="00A62D5A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62D5A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E0AED84" w14:textId="16F4F507" w:rsidR="00C970EF" w:rsidRPr="00EF57B3" w:rsidRDefault="00A87254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33</w:t>
            </w:r>
            <w:r w:rsidR="00C970EF" w:rsidRPr="00A62D5A">
              <w:rPr>
                <w:rFonts w:ascii="Arial" w:hAnsi="Arial" w:cs="Arial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348</w:t>
            </w:r>
            <w:r w:rsidR="00C970EF" w:rsidRPr="00A62D5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151</w:t>
            </w:r>
            <w:r w:rsidR="00C970EF" w:rsidRPr="00A62D5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6446C774" w14:textId="0EB9F3EF" w:rsidR="00C970EF" w:rsidRPr="0087601E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62D5A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34</w:t>
            </w:r>
          </w:p>
        </w:tc>
      </w:tr>
      <w:tr w:rsidR="00C970EF" w:rsidRPr="00D85A29" w14:paraId="0FB7C6BF" w14:textId="77777777" w:rsidTr="002E43EB">
        <w:trPr>
          <w:trHeight w:val="319"/>
        </w:trPr>
        <w:tc>
          <w:tcPr>
            <w:tcW w:w="3099" w:type="dxa"/>
          </w:tcPr>
          <w:p w14:paraId="7D94AFC4" w14:textId="42F33610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R-V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positivity</w:t>
            </w:r>
          </w:p>
          <w:p w14:paraId="4C27EECF" w14:textId="77777777" w:rsidR="00C970EF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5D75391B" w14:textId="330157BD" w:rsidR="00C970EF" w:rsidRPr="0044158D" w:rsidRDefault="00C970EF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558EB0F2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E270B21" w14:textId="77777777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4A95D56" w14:textId="1AE2DB50" w:rsidR="00C970EF" w:rsidRPr="00686C3E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52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013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160</w:t>
            </w:r>
            <w:r w:rsidRPr="00686C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206EB3CA" w14:textId="1C96780D" w:rsidR="00C970EF" w:rsidRPr="00D25B97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25B9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D25B97">
              <w:rPr>
                <w:rFonts w:ascii="Arial" w:hAnsi="Arial" w:cs="Arial"/>
                <w:b/>
                <w:sz w:val="16"/>
                <w:szCs w:val="16"/>
                <w:lang w:val="en-US"/>
              </w:rPr>
              <w:t>046</w:t>
            </w:r>
          </w:p>
        </w:tc>
        <w:tc>
          <w:tcPr>
            <w:tcW w:w="1898" w:type="dxa"/>
            <w:shd w:val="clear" w:color="auto" w:fill="auto"/>
          </w:tcPr>
          <w:p w14:paraId="29D046F5" w14:textId="77777777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3EEAC3" w14:textId="77777777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A82C797" w14:textId="26C118CD" w:rsidR="00C970EF" w:rsidRPr="00EF57B3" w:rsidRDefault="00C970EF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93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85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039</w:t>
            </w:r>
            <w:r w:rsidRPr="00EF57B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62FB822" w14:textId="54A4FF7A" w:rsidR="00C970EF" w:rsidRPr="00EF57B3" w:rsidRDefault="00C970EF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F57B3">
              <w:rPr>
                <w:rFonts w:ascii="Arial" w:hAnsi="Arial" w:cs="Arial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8</w:t>
            </w:r>
          </w:p>
        </w:tc>
      </w:tr>
    </w:tbl>
    <w:p w14:paraId="1850516D" w14:textId="77777777" w:rsidR="004D6C77" w:rsidRDefault="004D6C77" w:rsidP="007508FC">
      <w:pPr>
        <w:rPr>
          <w:lang w:val="en-US"/>
        </w:rPr>
      </w:pPr>
    </w:p>
    <w:p w14:paraId="1ACB7C76" w14:textId="0DAF8C2D" w:rsidR="00785AF5" w:rsidRPr="00C53C1D" w:rsidRDefault="00785AF5" w:rsidP="00785AF5">
      <w:pPr>
        <w:rPr>
          <w:color w:val="000000" w:themeColor="text1"/>
          <w:lang w:val="en-US"/>
        </w:rPr>
      </w:pP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Table </w:t>
      </w:r>
      <w:r w:rsidR="00E0181C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S</w:t>
      </w:r>
      <w:r w:rsidR="0066799A">
        <w:rPr>
          <w:rFonts w:ascii="Arial" w:hAnsi="Arial" w:cs="Arial"/>
          <w:color w:val="000000" w:themeColor="text1"/>
          <w:sz w:val="16"/>
          <w:szCs w:val="16"/>
          <w:lang w:val="en-US"/>
        </w:rPr>
        <w:t>5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: Uni</w:t>
      </w:r>
      <w:r w:rsidR="008F41AF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variate analyses of 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biomarkers for PFS and OS in </w:t>
      </w:r>
      <w:r w:rsidR="00C53C1D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35 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mCRPC-patients on </w:t>
      </w:r>
      <w:r w:rsidR="00205103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a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biraterone or </w:t>
      </w:r>
      <w:r w:rsidR="00205103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e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nzalutamide therapy (</w:t>
      </w:r>
      <w:r w:rsidR="00AB1201">
        <w:rPr>
          <w:rFonts w:ascii="Arial" w:hAnsi="Arial" w:cs="Arial"/>
          <w:color w:val="000000" w:themeColor="text1"/>
          <w:sz w:val="16"/>
          <w:szCs w:val="16"/>
          <w:lang w:val="en-US"/>
        </w:rPr>
        <w:t>CTC+/AR-FL+/</w:t>
      </w:r>
      <w:r w:rsidR="00F828FA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AR-V</w:t>
      </w:r>
      <w:r w:rsidR="001F532A"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>+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hort)</w:t>
      </w:r>
    </w:p>
    <w:p w14:paraId="424A5D42" w14:textId="4D95FA48" w:rsidR="00785AF5" w:rsidRPr="002E43EB" w:rsidRDefault="00110400" w:rsidP="00785AF5">
      <w:pPr>
        <w:rPr>
          <w:color w:val="000000" w:themeColor="text1"/>
          <w:highlight w:val="yellow"/>
          <w:lang w:val="en-US"/>
        </w:rPr>
      </w:pP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bbreviations: </w:t>
      </w:r>
      <w:r w:rsidR="007C4913">
        <w:rPr>
          <w:rFonts w:ascii="Arial" w:hAnsi="Arial" w:cs="Arial"/>
          <w:sz w:val="16"/>
          <w:szCs w:val="16"/>
          <w:lang w:val="en-US"/>
        </w:rPr>
        <w:t xml:space="preserve">AR-FL: androgen receptor full length; </w:t>
      </w:r>
      <w:r w:rsidR="002B77EB">
        <w:rPr>
          <w:rFonts w:ascii="Arial" w:hAnsi="Arial" w:cs="Arial"/>
          <w:sz w:val="16"/>
          <w:szCs w:val="16"/>
          <w:lang w:val="en-US"/>
        </w:rPr>
        <w:t>AR-V: androgen receptor splice variant;</w:t>
      </w:r>
      <w:r w:rsidRPr="00C53C1D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I</w:t>
      </w:r>
      <w:r w:rsidRPr="00635D94">
        <w:rPr>
          <w:rFonts w:ascii="Arial" w:hAnsi="Arial" w:cs="Arial"/>
          <w:color w:val="000000" w:themeColor="text1"/>
          <w:sz w:val="16"/>
          <w:szCs w:val="16"/>
          <w:lang w:val="en-US"/>
        </w:rPr>
        <w:t>: confide</w:t>
      </w:r>
      <w:r w:rsidR="00635D94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nce interval; </w:t>
      </w:r>
      <w:r w:rsidR="007C4913"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r w:rsidR="00635D94">
        <w:rPr>
          <w:rFonts w:ascii="Arial" w:hAnsi="Arial" w:cs="Arial"/>
          <w:color w:val="000000" w:themeColor="text1"/>
          <w:sz w:val="16"/>
          <w:szCs w:val="16"/>
          <w:lang w:val="en-US"/>
        </w:rPr>
        <w:t>HR: hazard ratio</w:t>
      </w:r>
    </w:p>
    <w:tbl>
      <w:tblPr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785AF5" w:rsidRPr="009C3882" w14:paraId="08A20D64" w14:textId="77777777" w:rsidTr="002E43EB">
        <w:trPr>
          <w:trHeight w:val="177"/>
        </w:trPr>
        <w:tc>
          <w:tcPr>
            <w:tcW w:w="3099" w:type="dxa"/>
          </w:tcPr>
          <w:p w14:paraId="39E889AA" w14:textId="77777777" w:rsidR="00785AF5" w:rsidRPr="002B77EB" w:rsidRDefault="00785AF5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28F60CAF" w14:textId="77777777" w:rsidR="00785AF5" w:rsidRPr="002B77EB" w:rsidRDefault="00785AF5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02516BD2" w14:textId="77777777" w:rsidR="00785AF5" w:rsidRPr="002B77EB" w:rsidRDefault="00785AF5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785AF5" w:rsidRPr="009C3882" w14:paraId="68E12813" w14:textId="77777777" w:rsidTr="002E43EB">
        <w:trPr>
          <w:trHeight w:val="177"/>
        </w:trPr>
        <w:tc>
          <w:tcPr>
            <w:tcW w:w="3099" w:type="dxa"/>
          </w:tcPr>
          <w:p w14:paraId="4BE86E5A" w14:textId="77777777" w:rsidR="00785AF5" w:rsidRPr="002B77EB" w:rsidRDefault="00785AF5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2EDE45EF" w14:textId="77777777" w:rsidR="00785AF5" w:rsidRPr="002B77EB" w:rsidRDefault="00785AF5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202DA4D0" w14:textId="77777777" w:rsidR="00785AF5" w:rsidRPr="002B77EB" w:rsidRDefault="00785AF5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121881E1" w14:textId="77777777" w:rsidR="00785AF5" w:rsidRPr="002B77EB" w:rsidRDefault="00785AF5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513B3EB3" w14:textId="77777777" w:rsidR="00785AF5" w:rsidRPr="002B77EB" w:rsidRDefault="00785AF5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7EB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A65893" w:rsidRPr="007C2503" w14:paraId="5BB02DAB" w14:textId="77777777" w:rsidTr="002E43EB">
        <w:trPr>
          <w:trHeight w:val="319"/>
        </w:trPr>
        <w:tc>
          <w:tcPr>
            <w:tcW w:w="3099" w:type="dxa"/>
          </w:tcPr>
          <w:p w14:paraId="51573E9C" w14:textId="776BB1B9" w:rsidR="00A65893" w:rsidRPr="002B77EB" w:rsidRDefault="00CC2F56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1 </w:t>
            </w:r>
            <w:r w:rsidR="00C53C1D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R</w:t>
            </w:r>
            <w:r w:rsidR="00506AF5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="00C53C1D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</w:t>
            </w:r>
          </w:p>
          <w:p w14:paraId="1B09D3D8" w14:textId="77777777" w:rsidR="00A65893" w:rsidRPr="002B77EB" w:rsidRDefault="00A65893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1CE005A" w14:textId="6310D1E5" w:rsidR="00A65893" w:rsidRPr="002B77EB" w:rsidRDefault="00A65893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17512286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EA62A7A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6F020A9" w14:textId="6F1EE965" w:rsidR="00A65893" w:rsidRPr="002B77EB" w:rsidRDefault="007C250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901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363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2.234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521D46E" w14:textId="4C6E7202" w:rsidR="00A65893" w:rsidRPr="002B77EB" w:rsidRDefault="00A65893" w:rsidP="002E43E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7C2503" w:rsidRPr="002B77EB">
              <w:rPr>
                <w:rFonts w:ascii="Arial" w:hAnsi="Arial" w:cs="Arial"/>
                <w:sz w:val="16"/>
                <w:szCs w:val="16"/>
                <w:lang w:val="en-US"/>
              </w:rPr>
              <w:t>821</w:t>
            </w:r>
          </w:p>
        </w:tc>
        <w:tc>
          <w:tcPr>
            <w:tcW w:w="1898" w:type="dxa"/>
            <w:shd w:val="clear" w:color="auto" w:fill="auto"/>
          </w:tcPr>
          <w:p w14:paraId="2F29ECE4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671AB4F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DDF530F" w14:textId="4C7772BE" w:rsidR="00A65893" w:rsidRPr="002B77EB" w:rsidRDefault="00C520D8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528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98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.411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B822AC9" w14:textId="6FD3E365" w:rsidR="00A65893" w:rsidRPr="002B77EB" w:rsidRDefault="00A65893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C53C1D"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  <w:r w:rsidR="00C520D8"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3</w:t>
            </w:r>
          </w:p>
        </w:tc>
      </w:tr>
      <w:tr w:rsidR="00A65893" w:rsidRPr="00E37D51" w14:paraId="0FC31E0D" w14:textId="77777777" w:rsidTr="002E43EB">
        <w:trPr>
          <w:trHeight w:val="319"/>
        </w:trPr>
        <w:tc>
          <w:tcPr>
            <w:tcW w:w="3099" w:type="dxa"/>
          </w:tcPr>
          <w:p w14:paraId="29EA2D07" w14:textId="09790885" w:rsidR="00A65893" w:rsidRPr="002B77EB" w:rsidRDefault="00CC2F56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="00C53C1D"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R</w:t>
            </w:r>
            <w:r w:rsidR="00506AF5"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C53C1D"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</w:t>
            </w:r>
            <w:r w:rsidR="00276435"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  <w:p w14:paraId="17CE2409" w14:textId="77777777" w:rsidR="00A65893" w:rsidRPr="002B77EB" w:rsidRDefault="00A65893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  </w:t>
            </w:r>
          </w:p>
          <w:p w14:paraId="6949471E" w14:textId="5A49337A" w:rsidR="00A65893" w:rsidRPr="002B77EB" w:rsidRDefault="00A65893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548B0BA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0B0AE82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B3A3126" w14:textId="73E7934F" w:rsidR="00A65893" w:rsidRPr="002B77EB" w:rsidRDefault="00E37D51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 xml:space="preserve">0.998 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462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2.158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27C642F" w14:textId="39724E7B" w:rsidR="00A65893" w:rsidRPr="002B77EB" w:rsidRDefault="00A65893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E37D51"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.997</w:t>
            </w:r>
          </w:p>
        </w:tc>
        <w:tc>
          <w:tcPr>
            <w:tcW w:w="1898" w:type="dxa"/>
            <w:shd w:val="clear" w:color="auto" w:fill="auto"/>
          </w:tcPr>
          <w:p w14:paraId="1BCAE071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111183" w14:textId="77777777" w:rsidR="00A65893" w:rsidRPr="002B77EB" w:rsidRDefault="00A6589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391C2FB3" w14:textId="387312EF" w:rsidR="00A65893" w:rsidRPr="002B77EB" w:rsidRDefault="00C520D8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777 (0.368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.641</w:t>
            </w:r>
            <w:r w:rsidR="00A65893" w:rsidRPr="002B77E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095EAA97" w14:textId="3AC6D7EF" w:rsidR="00A65893" w:rsidRPr="002B77EB" w:rsidRDefault="00A65893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</w:t>
            </w:r>
            <w:r w:rsidR="00C520D8"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.509</w:t>
            </w:r>
          </w:p>
        </w:tc>
      </w:tr>
      <w:tr w:rsidR="00C53C1D" w:rsidRPr="00E37D51" w14:paraId="6724443B" w14:textId="77777777" w:rsidTr="002E43EB">
        <w:trPr>
          <w:trHeight w:val="319"/>
        </w:trPr>
        <w:tc>
          <w:tcPr>
            <w:tcW w:w="3099" w:type="dxa"/>
          </w:tcPr>
          <w:p w14:paraId="34C562C7" w14:textId="03488A78" w:rsidR="00C53C1D" w:rsidRPr="002B77EB" w:rsidRDefault="00CC2F56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3 </w:t>
            </w:r>
            <w:r w:rsidR="00C53C1D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R</w:t>
            </w:r>
            <w:r w:rsidR="00506AF5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  <w:r w:rsidR="00C53C1D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</w:t>
            </w:r>
            <w:r w:rsidR="00276435"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  <w:p w14:paraId="136B32F4" w14:textId="77777777" w:rsidR="00C53C1D" w:rsidRPr="002B77EB" w:rsidRDefault="00C53C1D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38046F71" w14:textId="128E7922" w:rsidR="00C53C1D" w:rsidRPr="002B77EB" w:rsidRDefault="00C53C1D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1FC5F65C" w14:textId="77777777" w:rsidR="00C53C1D" w:rsidRPr="002B77EB" w:rsidRDefault="00C53C1D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888DFFF" w14:textId="77777777" w:rsidR="00C53C1D" w:rsidRPr="002B77EB" w:rsidRDefault="00C53C1D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9244494" w14:textId="0C2CBDD1" w:rsidR="00C53C1D" w:rsidRPr="002B77EB" w:rsidRDefault="00E37D51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.086</w:t>
            </w:r>
            <w:r w:rsidR="00C53C1D" w:rsidRPr="002B77EB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496</w:t>
            </w:r>
            <w:r w:rsidR="00C53C1D" w:rsidRPr="002B77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2.380</w:t>
            </w:r>
            <w:r w:rsidR="00C53C1D" w:rsidRPr="002B77E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1F679C96" w14:textId="24FC15A1" w:rsidR="00C53C1D" w:rsidRPr="002B77EB" w:rsidRDefault="00C53C1D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E37D51"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837</w:t>
            </w:r>
          </w:p>
        </w:tc>
        <w:tc>
          <w:tcPr>
            <w:tcW w:w="1898" w:type="dxa"/>
            <w:shd w:val="clear" w:color="auto" w:fill="auto"/>
          </w:tcPr>
          <w:p w14:paraId="2E4D49A6" w14:textId="77777777" w:rsidR="00C53C1D" w:rsidRPr="002B77EB" w:rsidRDefault="00C53C1D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60F3314" w14:textId="77777777" w:rsidR="00C53C1D" w:rsidRPr="002B77EB" w:rsidRDefault="00C53C1D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D1C49B0" w14:textId="0774E9C8" w:rsidR="00C53C1D" w:rsidRPr="002B77EB" w:rsidRDefault="000552B3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2.063</w:t>
            </w:r>
            <w:r w:rsidR="00C53C1D" w:rsidRPr="002B77EB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0.985</w:t>
            </w:r>
            <w:r w:rsidR="00C53C1D" w:rsidRPr="002B77E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2B77EB">
              <w:rPr>
                <w:rFonts w:ascii="Arial" w:hAnsi="Arial" w:cs="Arial"/>
                <w:sz w:val="16"/>
                <w:szCs w:val="16"/>
                <w:lang w:val="en-US"/>
              </w:rPr>
              <w:t>4.323</w:t>
            </w:r>
            <w:r w:rsidR="00C53C1D" w:rsidRPr="002B77E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11438A7B" w14:textId="3B9C517A" w:rsidR="00C53C1D" w:rsidRPr="002B77EB" w:rsidRDefault="00C53C1D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E469A8" w:rsidRPr="002B77EB">
              <w:rPr>
                <w:rFonts w:ascii="Arial" w:hAnsi="Arial" w:cs="Arial"/>
                <w:bCs/>
                <w:sz w:val="16"/>
                <w:szCs w:val="16"/>
                <w:lang w:val="en-US"/>
              </w:rPr>
              <w:t>055</w:t>
            </w:r>
          </w:p>
        </w:tc>
      </w:tr>
    </w:tbl>
    <w:p w14:paraId="755A8A6F" w14:textId="77777777" w:rsidR="00785AF5" w:rsidRDefault="00785AF5" w:rsidP="00785AF5">
      <w:pPr>
        <w:rPr>
          <w:lang w:val="en-US"/>
        </w:rPr>
      </w:pPr>
    </w:p>
    <w:p w14:paraId="1F9BC894" w14:textId="05E8C338" w:rsidR="00627B15" w:rsidRDefault="00627B15" w:rsidP="00627B15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Table </w:t>
      </w:r>
      <w:r w:rsidR="00C27D2A">
        <w:rPr>
          <w:rFonts w:ascii="Arial" w:hAnsi="Arial" w:cs="Arial"/>
          <w:sz w:val="16"/>
          <w:szCs w:val="16"/>
          <w:lang w:val="en-US"/>
        </w:rPr>
        <w:t>S</w:t>
      </w:r>
      <w:r w:rsidR="0066799A">
        <w:rPr>
          <w:rFonts w:ascii="Arial" w:hAnsi="Arial" w:cs="Arial"/>
          <w:sz w:val="16"/>
          <w:szCs w:val="16"/>
          <w:lang w:val="en-US"/>
        </w:rPr>
        <w:t>6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>Multi</w:t>
      </w:r>
      <w:r w:rsidR="008F41AF">
        <w:rPr>
          <w:rFonts w:ascii="Arial" w:hAnsi="Arial" w:cs="Arial"/>
          <w:sz w:val="16"/>
          <w:szCs w:val="16"/>
          <w:lang w:val="en-US"/>
        </w:rPr>
        <w:t xml:space="preserve">variate analyses of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65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overall cohort)</w:t>
      </w:r>
    </w:p>
    <w:p w14:paraId="4416B7BB" w14:textId="573ACD74" w:rsidR="00170159" w:rsidRPr="00645C2C" w:rsidRDefault="005E6554" w:rsidP="007508FC">
      <w:pPr>
        <w:rPr>
          <w:lang w:val="en-US"/>
        </w:rPr>
      </w:pPr>
      <w:r w:rsidRPr="00645C2C">
        <w:rPr>
          <w:rFonts w:ascii="Arial" w:hAnsi="Arial" w:cs="Arial"/>
          <w:sz w:val="16"/>
          <w:szCs w:val="16"/>
          <w:lang w:val="en-US"/>
        </w:rPr>
        <w:lastRenderedPageBreak/>
        <w:t xml:space="preserve">Abbreviations:  </w:t>
      </w:r>
      <w:proofErr w:type="spellStart"/>
      <w:r w:rsidRPr="00645C2C"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 w:rsidRPr="00645C2C"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 w:rsidRPr="00645C2C"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 w:rsidRPr="00645C2C">
        <w:rPr>
          <w:rFonts w:ascii="Arial" w:hAnsi="Arial" w:cs="Arial"/>
          <w:sz w:val="16"/>
          <w:szCs w:val="16"/>
          <w:lang w:val="en-US"/>
        </w:rPr>
        <w:t xml:space="preserve">; </w:t>
      </w:r>
      <w:r w:rsidR="007C4913">
        <w:rPr>
          <w:rFonts w:ascii="Arial" w:hAnsi="Arial" w:cs="Arial"/>
          <w:sz w:val="16"/>
          <w:szCs w:val="16"/>
          <w:lang w:val="en-US"/>
        </w:rPr>
        <w:t xml:space="preserve">AR-FL: androgen receptor full length; </w:t>
      </w:r>
      <w:r w:rsidRPr="00645C2C">
        <w:rPr>
          <w:rFonts w:ascii="Arial" w:hAnsi="Arial" w:cs="Arial"/>
          <w:sz w:val="16"/>
          <w:szCs w:val="16"/>
          <w:lang w:val="en-US"/>
        </w:rPr>
        <w:t xml:space="preserve">AR-V: androgen receptor splice variant; CI: confidence interval; CTC: circulating tumor cell; </w:t>
      </w:r>
      <w:proofErr w:type="spellStart"/>
      <w:r w:rsidRPr="00645C2C"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 w:rsidRPr="00645C2C">
        <w:rPr>
          <w:rFonts w:ascii="Arial" w:hAnsi="Arial" w:cs="Arial"/>
          <w:sz w:val="16"/>
          <w:szCs w:val="16"/>
          <w:lang w:val="en-US"/>
        </w:rPr>
        <w:t xml:space="preserve">: enzalutamide; </w:t>
      </w:r>
      <w:proofErr w:type="spellStart"/>
      <w:r w:rsidRPr="00645C2C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645C2C">
        <w:rPr>
          <w:rFonts w:ascii="Arial" w:hAnsi="Arial" w:cs="Arial"/>
          <w:sz w:val="16"/>
          <w:szCs w:val="16"/>
          <w:lang w:val="en-US"/>
        </w:rPr>
        <w:t>: hemoglobin; HR: hazard ratio; PSA: prostate specific antigen</w:t>
      </w:r>
    </w:p>
    <w:tbl>
      <w:tblPr>
        <w:tblW w:w="8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4"/>
        <w:gridCol w:w="1898"/>
        <w:gridCol w:w="854"/>
        <w:gridCol w:w="1898"/>
        <w:gridCol w:w="849"/>
      </w:tblGrid>
      <w:tr w:rsidR="00170159" w:rsidRPr="00645C2C" w14:paraId="238929CD" w14:textId="77777777" w:rsidTr="002E43EB">
        <w:trPr>
          <w:trHeight w:val="177"/>
        </w:trPr>
        <w:tc>
          <w:tcPr>
            <w:tcW w:w="3104" w:type="dxa"/>
          </w:tcPr>
          <w:p w14:paraId="3B086A48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4CE21510" w14:textId="77777777" w:rsidR="00170159" w:rsidRPr="00645C2C" w:rsidRDefault="00170159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184ED68A" w14:textId="77777777" w:rsidR="00170159" w:rsidRPr="00645C2C" w:rsidRDefault="00170159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170159" w:rsidRPr="00645C2C" w14:paraId="2CF7F37D" w14:textId="77777777" w:rsidTr="002E43EB">
        <w:trPr>
          <w:trHeight w:val="177"/>
        </w:trPr>
        <w:tc>
          <w:tcPr>
            <w:tcW w:w="3104" w:type="dxa"/>
          </w:tcPr>
          <w:p w14:paraId="601563C1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2FA0CB7D" w14:textId="77777777" w:rsidR="00170159" w:rsidRPr="00645C2C" w:rsidRDefault="00170159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46AB5539" w14:textId="77777777" w:rsidR="00170159" w:rsidRPr="00645C2C" w:rsidRDefault="00170159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35F14B3E" w14:textId="77777777" w:rsidR="00170159" w:rsidRPr="00645C2C" w:rsidRDefault="00170159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04E053B5" w14:textId="77777777" w:rsidR="00170159" w:rsidRPr="00645C2C" w:rsidRDefault="00170159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645C2C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170159" w:rsidRPr="00A469F5" w14:paraId="7B1D7E8B" w14:textId="77777777" w:rsidTr="002E43EB">
        <w:trPr>
          <w:trHeight w:val="319"/>
        </w:trPr>
        <w:tc>
          <w:tcPr>
            <w:tcW w:w="3104" w:type="dxa"/>
          </w:tcPr>
          <w:p w14:paraId="3F44C6BF" w14:textId="78FDBDD8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TC</w:t>
            </w:r>
            <w:r w:rsidR="001B5B6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sitivity</w:t>
            </w:r>
          </w:p>
          <w:p w14:paraId="4C895A0A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4C500481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34C99EA8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D86C0C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AB5DA1B" w14:textId="42272B43" w:rsidR="00170159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969</w:t>
            </w:r>
            <w:r w:rsidR="00170159" w:rsidRPr="00645C2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386-11.367</w:t>
            </w:r>
            <w:r w:rsidR="00170159" w:rsidRPr="00645C2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3D7D1E2B" w14:textId="6634917C" w:rsidR="00170159" w:rsidRPr="00A469F5" w:rsidRDefault="00A469F5" w:rsidP="002E43EB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469F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898" w:type="dxa"/>
            <w:shd w:val="clear" w:color="auto" w:fill="auto"/>
          </w:tcPr>
          <w:p w14:paraId="03FB21BB" w14:textId="77777777" w:rsidR="00170159" w:rsidRPr="00645C2C" w:rsidRDefault="00170159" w:rsidP="002E43E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5449A8B2" w14:textId="77777777" w:rsidR="00170159" w:rsidRPr="00645C2C" w:rsidRDefault="00170159" w:rsidP="002E43E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(reference)</w:t>
            </w:r>
          </w:p>
          <w:p w14:paraId="28D9A37C" w14:textId="09A9EAD5" w:rsidR="00170159" w:rsidRPr="00645C2C" w:rsidRDefault="00CB7968" w:rsidP="002E43E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.891</w:t>
            </w:r>
            <w:r w:rsidR="00170159"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.0692</w:t>
            </w:r>
            <w:r w:rsidR="00170159"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7.817</w:t>
            </w:r>
            <w:r w:rsidR="00170159"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0619853" w14:textId="0BB4FAA6" w:rsidR="00170159" w:rsidRPr="00645C2C" w:rsidRDefault="00170159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sz w:val="16"/>
                <w:szCs w:val="16"/>
                <w:lang w:val="en-US"/>
              </w:rPr>
              <w:t>0.0</w:t>
            </w:r>
            <w:r w:rsidR="00CB7968">
              <w:rPr>
                <w:rFonts w:ascii="Arial" w:hAnsi="Arial" w:cs="Arial"/>
                <w:b/>
                <w:sz w:val="16"/>
                <w:szCs w:val="16"/>
                <w:lang w:val="en-US"/>
              </w:rPr>
              <w:t>36</w:t>
            </w:r>
          </w:p>
        </w:tc>
      </w:tr>
      <w:tr w:rsidR="00170159" w:rsidRPr="00A469F5" w14:paraId="65F0E47E" w14:textId="77777777" w:rsidTr="002E43EB">
        <w:trPr>
          <w:trHeight w:val="319"/>
        </w:trPr>
        <w:tc>
          <w:tcPr>
            <w:tcW w:w="3104" w:type="dxa"/>
          </w:tcPr>
          <w:p w14:paraId="358C84E5" w14:textId="0A680CAC" w:rsidR="00170159" w:rsidRPr="00645C2C" w:rsidRDefault="00A469F5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i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nza</w:t>
            </w:r>
            <w:proofErr w:type="spellEnd"/>
          </w:p>
          <w:p w14:paraId="6AD31C55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3FF2CC3C" w14:textId="77777777" w:rsidR="00170159" w:rsidRPr="00645C2C" w:rsidDel="00182A0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091EE3D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6D8F32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5B1B66BA" w14:textId="3C515431" w:rsidR="00170159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62 (0.947-4.066</w:t>
            </w:r>
            <w:r w:rsidR="00170159" w:rsidRPr="00645C2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540C72F" w14:textId="3CCF7239" w:rsidR="00170159" w:rsidRPr="00645C2C" w:rsidRDefault="00A469F5" w:rsidP="002E43E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898" w:type="dxa"/>
            <w:shd w:val="clear" w:color="auto" w:fill="auto"/>
          </w:tcPr>
          <w:p w14:paraId="61263934" w14:textId="77777777" w:rsidR="00170159" w:rsidRPr="00645C2C" w:rsidRDefault="00170159" w:rsidP="002E43E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126D65A5" w14:textId="77777777" w:rsidR="00170159" w:rsidRPr="00645C2C" w:rsidRDefault="00170159" w:rsidP="002E43E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>1 (reference)</w:t>
            </w:r>
          </w:p>
          <w:p w14:paraId="09E1380C" w14:textId="306CC728" w:rsidR="00170159" w:rsidRPr="00645C2C" w:rsidRDefault="00CB7968" w:rsidP="002E43E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1.501</w:t>
            </w:r>
            <w:r w:rsidR="00170159"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675</w:t>
            </w:r>
            <w:r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="00170159"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3.340</w:t>
            </w:r>
            <w:r w:rsidR="00170159" w:rsidRPr="00645C2C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02FD451" w14:textId="1D8B39CD" w:rsidR="00170159" w:rsidRPr="00645C2C" w:rsidRDefault="00CB7968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0.319</w:t>
            </w:r>
          </w:p>
        </w:tc>
      </w:tr>
      <w:tr w:rsidR="00170159" w:rsidRPr="00A469F5" w14:paraId="677C3512" w14:textId="77777777" w:rsidTr="002E43EB">
        <w:trPr>
          <w:trHeight w:val="319"/>
        </w:trPr>
        <w:tc>
          <w:tcPr>
            <w:tcW w:w="3104" w:type="dxa"/>
          </w:tcPr>
          <w:p w14:paraId="4BADCA15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bsence of a PSA declin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652E5866" w14:textId="77777777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  </w:t>
            </w:r>
          </w:p>
          <w:p w14:paraId="65731410" w14:textId="3E0239EA" w:rsidR="00170159" w:rsidRPr="00645C2C" w:rsidRDefault="0017015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0AD5A586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13BB4E3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A972C94" w14:textId="0AF9B554" w:rsidR="00170159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35</w:t>
            </w:r>
            <w:r w:rsidR="00170159" w:rsidRPr="00645C2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428-1.629</w:t>
            </w:r>
            <w:r w:rsidR="00170159" w:rsidRPr="00645C2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0495E184" w14:textId="72438C2C" w:rsidR="00170159" w:rsidRPr="00A469F5" w:rsidRDefault="00A469F5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A469F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597</w:t>
            </w:r>
          </w:p>
        </w:tc>
        <w:tc>
          <w:tcPr>
            <w:tcW w:w="1898" w:type="dxa"/>
            <w:shd w:val="clear" w:color="auto" w:fill="auto"/>
          </w:tcPr>
          <w:p w14:paraId="04F93DD4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C59C52" w14:textId="77777777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000AD95F" w14:textId="70831BEC" w:rsidR="00170159" w:rsidRPr="00645C2C" w:rsidRDefault="0017015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B7968">
              <w:rPr>
                <w:rFonts w:ascii="Arial" w:hAnsi="Arial" w:cs="Arial"/>
                <w:sz w:val="16"/>
                <w:szCs w:val="16"/>
                <w:lang w:val="en-US"/>
              </w:rPr>
              <w:t>358</w:t>
            </w: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="00CB7968">
              <w:rPr>
                <w:rFonts w:ascii="Arial" w:hAnsi="Arial" w:cs="Arial"/>
                <w:sz w:val="16"/>
                <w:szCs w:val="16"/>
                <w:lang w:val="en-US"/>
              </w:rPr>
              <w:t>167-0.770</w:t>
            </w: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B41D459" w14:textId="2618C5B1" w:rsidR="00170159" w:rsidRPr="00CB7968" w:rsidRDefault="00170159" w:rsidP="002E43EB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B79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</w:t>
            </w:r>
            <w:r w:rsidR="00CB7968" w:rsidRPr="00CB79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9</w:t>
            </w:r>
          </w:p>
        </w:tc>
      </w:tr>
      <w:tr w:rsidR="00A469F5" w:rsidRPr="00A469F5" w14:paraId="19F47E72" w14:textId="77777777" w:rsidTr="002E43EB">
        <w:trPr>
          <w:trHeight w:val="318"/>
        </w:trPr>
        <w:tc>
          <w:tcPr>
            <w:tcW w:w="3104" w:type="dxa"/>
          </w:tcPr>
          <w:p w14:paraId="230CD9BE" w14:textId="77777777" w:rsidR="00A469F5" w:rsidRPr="00645C2C" w:rsidRDefault="00A469F5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b ≤ 12 at baseline</w:t>
            </w:r>
          </w:p>
          <w:p w14:paraId="3F0A1E92" w14:textId="77777777" w:rsidR="00A469F5" w:rsidRPr="00645C2C" w:rsidRDefault="00A469F5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0243AAFF" w14:textId="77777777" w:rsidR="00A469F5" w:rsidRPr="00645C2C" w:rsidRDefault="00A469F5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7903B7F3" w14:textId="77777777" w:rsidR="00A469F5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EB4D1C7" w14:textId="77777777" w:rsidR="00A469F5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19E08A73" w14:textId="7EA754DA" w:rsidR="00A469F5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805</w:t>
            </w: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336-9.882</w:t>
            </w: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62C185F" w14:textId="5A558113" w:rsidR="00A469F5" w:rsidRPr="00645C2C" w:rsidRDefault="00A469F5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98" w:type="dxa"/>
            <w:shd w:val="clear" w:color="auto" w:fill="auto"/>
          </w:tcPr>
          <w:p w14:paraId="74AFCFFF" w14:textId="77777777" w:rsidR="00A469F5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7CB6186" w14:textId="77777777" w:rsidR="00A469F5" w:rsidRPr="00645C2C" w:rsidRDefault="00A469F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C2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0691D21" w14:textId="1436EDE4" w:rsidR="00A469F5" w:rsidRPr="00645C2C" w:rsidRDefault="00CB7968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07</w:t>
            </w:r>
            <w:r w:rsidR="00A469F5" w:rsidRPr="00645C2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8543</w:t>
            </w:r>
            <w:r w:rsidR="00A469F5" w:rsidRPr="00645C2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822</w:t>
            </w:r>
            <w:r w:rsidR="00A469F5" w:rsidRPr="00645C2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0B8F77D3" w14:textId="3610AF1C" w:rsidR="00A469F5" w:rsidRPr="00CB7968" w:rsidRDefault="00CB7968" w:rsidP="002E43E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7968">
              <w:rPr>
                <w:rFonts w:ascii="Arial" w:hAnsi="Arial" w:cs="Arial"/>
                <w:sz w:val="16"/>
                <w:szCs w:val="16"/>
                <w:lang w:val="en-US"/>
              </w:rPr>
              <w:t>0.122</w:t>
            </w:r>
          </w:p>
        </w:tc>
      </w:tr>
    </w:tbl>
    <w:p w14:paraId="53A39602" w14:textId="77777777" w:rsidR="00170159" w:rsidRDefault="00170159" w:rsidP="00170159">
      <w:pPr>
        <w:rPr>
          <w:lang w:val="en-US"/>
        </w:rPr>
      </w:pPr>
    </w:p>
    <w:p w14:paraId="2248A53B" w14:textId="5942155F" w:rsidR="005E6554" w:rsidRDefault="00627B15" w:rsidP="005E6554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Table </w:t>
      </w:r>
      <w:r w:rsidR="00C27D2A">
        <w:rPr>
          <w:rFonts w:ascii="Arial" w:hAnsi="Arial" w:cs="Arial"/>
          <w:sz w:val="16"/>
          <w:szCs w:val="16"/>
          <w:lang w:val="en-US"/>
        </w:rPr>
        <w:t>S</w:t>
      </w:r>
      <w:r w:rsidR="0066799A">
        <w:rPr>
          <w:rFonts w:ascii="Arial" w:hAnsi="Arial" w:cs="Arial"/>
          <w:sz w:val="16"/>
          <w:szCs w:val="16"/>
          <w:lang w:val="en-US"/>
        </w:rPr>
        <w:t>7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: </w:t>
      </w:r>
      <w:r>
        <w:rPr>
          <w:rFonts w:ascii="Arial" w:hAnsi="Arial" w:cs="Arial"/>
          <w:sz w:val="16"/>
          <w:szCs w:val="16"/>
          <w:lang w:val="en-US"/>
        </w:rPr>
        <w:t>Multi</w:t>
      </w:r>
      <w:r w:rsidR="008F41AF">
        <w:rPr>
          <w:rFonts w:ascii="Arial" w:hAnsi="Arial" w:cs="Arial"/>
          <w:sz w:val="16"/>
          <w:szCs w:val="16"/>
          <w:lang w:val="en-US"/>
        </w:rPr>
        <w:t xml:space="preserve">variate analyses of 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omarkers for PFS and OS in </w:t>
      </w:r>
      <w:r w:rsidR="000669F8">
        <w:rPr>
          <w:rFonts w:ascii="Arial" w:hAnsi="Arial" w:cs="Arial"/>
          <w:sz w:val="16"/>
          <w:szCs w:val="16"/>
          <w:lang w:val="en-US"/>
        </w:rPr>
        <w:t>5</w:t>
      </w:r>
      <w:r>
        <w:rPr>
          <w:rFonts w:ascii="Arial" w:hAnsi="Arial" w:cs="Arial"/>
          <w:sz w:val="16"/>
          <w:szCs w:val="16"/>
          <w:lang w:val="en-US"/>
        </w:rPr>
        <w:t>4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 mCRPC-patients on </w:t>
      </w:r>
      <w:r w:rsidR="00205103">
        <w:rPr>
          <w:rFonts w:ascii="Arial" w:hAnsi="Arial" w:cs="Arial"/>
          <w:sz w:val="16"/>
          <w:szCs w:val="16"/>
          <w:lang w:val="en-US"/>
        </w:rPr>
        <w:t>a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biraterone or </w:t>
      </w:r>
      <w:r w:rsidR="00205103">
        <w:rPr>
          <w:rFonts w:ascii="Arial" w:hAnsi="Arial" w:cs="Arial"/>
          <w:sz w:val="16"/>
          <w:szCs w:val="16"/>
          <w:lang w:val="en-US"/>
        </w:rPr>
        <w:t>e</w:t>
      </w:r>
      <w:r w:rsidRPr="0044158D">
        <w:rPr>
          <w:rFonts w:ascii="Arial" w:hAnsi="Arial" w:cs="Arial"/>
          <w:sz w:val="16"/>
          <w:szCs w:val="16"/>
          <w:lang w:val="en-US"/>
        </w:rPr>
        <w:t>nzalutamide the</w:t>
      </w:r>
      <w:r>
        <w:rPr>
          <w:rFonts w:ascii="Arial" w:hAnsi="Arial" w:cs="Arial"/>
          <w:sz w:val="16"/>
          <w:szCs w:val="16"/>
          <w:lang w:val="en-US"/>
        </w:rPr>
        <w:t>rapy (CTC+</w:t>
      </w:r>
      <w:r w:rsidR="00AB1201">
        <w:rPr>
          <w:rFonts w:ascii="Arial" w:hAnsi="Arial" w:cs="Arial"/>
          <w:sz w:val="16"/>
          <w:szCs w:val="16"/>
          <w:lang w:val="en-US"/>
        </w:rPr>
        <w:t>/AR-FL+</w:t>
      </w:r>
      <w:r>
        <w:rPr>
          <w:rFonts w:ascii="Arial" w:hAnsi="Arial" w:cs="Arial"/>
          <w:sz w:val="16"/>
          <w:szCs w:val="16"/>
          <w:lang w:val="en-US"/>
        </w:rPr>
        <w:t xml:space="preserve"> cohort)</w:t>
      </w:r>
    </w:p>
    <w:p w14:paraId="442BCBCE" w14:textId="660E9A4B" w:rsidR="00450783" w:rsidRPr="002E43EB" w:rsidRDefault="005E6554" w:rsidP="00ED10BB">
      <w:pPr>
        <w:rPr>
          <w:lang w:val="en-US"/>
        </w:rPr>
      </w:pPr>
      <w:r w:rsidRPr="0044158D">
        <w:rPr>
          <w:rFonts w:ascii="Arial" w:hAnsi="Arial" w:cs="Arial"/>
          <w:sz w:val="16"/>
          <w:szCs w:val="16"/>
          <w:lang w:val="en-US"/>
        </w:rPr>
        <w:t xml:space="preserve">Abbreviations: 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abirateron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="007C4913">
        <w:rPr>
          <w:rFonts w:ascii="Arial" w:hAnsi="Arial" w:cs="Arial"/>
          <w:sz w:val="16"/>
          <w:szCs w:val="16"/>
          <w:lang w:val="en-US"/>
        </w:rPr>
        <w:t xml:space="preserve">AR-FL: androgen receptor full length; </w:t>
      </w:r>
      <w:r>
        <w:rPr>
          <w:rFonts w:ascii="Arial" w:hAnsi="Arial" w:cs="Arial"/>
          <w:sz w:val="16"/>
          <w:szCs w:val="16"/>
          <w:lang w:val="en-US"/>
        </w:rPr>
        <w:t>AR-V: androgen receptor splice variant; CI: c</w:t>
      </w:r>
      <w:r w:rsidRPr="0044158D">
        <w:rPr>
          <w:rFonts w:ascii="Arial" w:hAnsi="Arial" w:cs="Arial"/>
          <w:sz w:val="16"/>
          <w:szCs w:val="16"/>
          <w:lang w:val="en-US"/>
        </w:rPr>
        <w:t xml:space="preserve">onfidence interval; </w:t>
      </w:r>
      <w:r w:rsidR="007C4913" w:rsidRPr="00645C2C">
        <w:rPr>
          <w:rFonts w:ascii="Arial" w:hAnsi="Arial" w:cs="Arial"/>
          <w:sz w:val="16"/>
          <w:szCs w:val="16"/>
          <w:lang w:val="en-US"/>
        </w:rPr>
        <w:t xml:space="preserve">CTC: circulating tumor cell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enz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: enzalutamide; </w:t>
      </w:r>
      <w:proofErr w:type="spellStart"/>
      <w:r w:rsidRPr="0044158D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44158D">
        <w:rPr>
          <w:rFonts w:ascii="Arial" w:hAnsi="Arial" w:cs="Arial"/>
          <w:sz w:val="16"/>
          <w:szCs w:val="16"/>
          <w:lang w:val="en-US"/>
        </w:rPr>
        <w:t xml:space="preserve">: hemoglobin; HR: </w:t>
      </w:r>
      <w:r>
        <w:rPr>
          <w:rFonts w:ascii="Arial" w:hAnsi="Arial" w:cs="Arial"/>
          <w:sz w:val="16"/>
          <w:szCs w:val="16"/>
          <w:lang w:val="en-US"/>
        </w:rPr>
        <w:t>h</w:t>
      </w:r>
      <w:r w:rsidRPr="0044158D">
        <w:rPr>
          <w:rFonts w:ascii="Arial" w:hAnsi="Arial" w:cs="Arial"/>
          <w:sz w:val="16"/>
          <w:szCs w:val="16"/>
          <w:lang w:val="en-US"/>
        </w:rPr>
        <w:t>azard ratio; PSA: prostate specific antigen</w:t>
      </w:r>
    </w:p>
    <w:tbl>
      <w:tblPr>
        <w:tblW w:w="8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898"/>
        <w:gridCol w:w="854"/>
        <w:gridCol w:w="1898"/>
        <w:gridCol w:w="849"/>
      </w:tblGrid>
      <w:tr w:rsidR="00A66387" w:rsidRPr="0044158D" w14:paraId="5E65EF71" w14:textId="77777777" w:rsidTr="002E43EB">
        <w:trPr>
          <w:trHeight w:val="177"/>
        </w:trPr>
        <w:tc>
          <w:tcPr>
            <w:tcW w:w="3099" w:type="dxa"/>
          </w:tcPr>
          <w:p w14:paraId="5F367C3E" w14:textId="77777777" w:rsidR="00A66387" w:rsidRPr="00DE500A" w:rsidRDefault="00A6638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2" w:type="dxa"/>
            <w:gridSpan w:val="2"/>
            <w:shd w:val="clear" w:color="auto" w:fill="auto"/>
          </w:tcPr>
          <w:p w14:paraId="3FCD7809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gression Free Survival</w:t>
            </w:r>
          </w:p>
        </w:tc>
        <w:tc>
          <w:tcPr>
            <w:tcW w:w="2747" w:type="dxa"/>
            <w:gridSpan w:val="2"/>
            <w:shd w:val="clear" w:color="auto" w:fill="auto"/>
          </w:tcPr>
          <w:p w14:paraId="4882D659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Survival</w:t>
            </w:r>
          </w:p>
        </w:tc>
      </w:tr>
      <w:tr w:rsidR="00A66387" w:rsidRPr="0044158D" w14:paraId="0C97B067" w14:textId="77777777" w:rsidTr="002E43EB">
        <w:trPr>
          <w:trHeight w:val="177"/>
        </w:trPr>
        <w:tc>
          <w:tcPr>
            <w:tcW w:w="3099" w:type="dxa"/>
          </w:tcPr>
          <w:p w14:paraId="079FBD76" w14:textId="77777777" w:rsidR="00A66387" w:rsidRPr="0044158D" w:rsidRDefault="00A66387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98" w:type="dxa"/>
            <w:shd w:val="clear" w:color="auto" w:fill="auto"/>
          </w:tcPr>
          <w:p w14:paraId="208DC1E5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54" w:type="dxa"/>
            <w:shd w:val="clear" w:color="auto" w:fill="auto"/>
          </w:tcPr>
          <w:p w14:paraId="79543525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8" w:type="dxa"/>
            <w:shd w:val="clear" w:color="auto" w:fill="auto"/>
          </w:tcPr>
          <w:p w14:paraId="2E87CD2B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849" w:type="dxa"/>
            <w:shd w:val="clear" w:color="auto" w:fill="auto"/>
          </w:tcPr>
          <w:p w14:paraId="2AD6C6DC" w14:textId="77777777" w:rsidR="00A66387" w:rsidRPr="0044158D" w:rsidRDefault="00A66387" w:rsidP="002E43EB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158D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A66387" w:rsidRPr="00C20729" w14:paraId="1F1F9E06" w14:textId="77777777" w:rsidTr="002E43EB">
        <w:trPr>
          <w:trHeight w:val="319"/>
        </w:trPr>
        <w:tc>
          <w:tcPr>
            <w:tcW w:w="3099" w:type="dxa"/>
          </w:tcPr>
          <w:p w14:paraId="52747BD3" w14:textId="14A8F5FF" w:rsidR="001D3D40" w:rsidRPr="001D3D40" w:rsidRDefault="001D3D40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R-V positivity</w:t>
            </w:r>
          </w:p>
          <w:p w14:paraId="59BF3F51" w14:textId="77777777" w:rsidR="001D3D40" w:rsidRPr="001D3D40" w:rsidRDefault="001D3D40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</w:p>
          <w:p w14:paraId="309118D8" w14:textId="18ECF553" w:rsidR="00A66387" w:rsidRPr="000337BD" w:rsidRDefault="001D3D40" w:rsidP="002E43EB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28ADE182" w14:textId="77777777" w:rsidR="00A66387" w:rsidRPr="00C20729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B1016F" w14:textId="77777777" w:rsidR="00A66387" w:rsidRPr="00C20729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E90C48E" w14:textId="367CB63B" w:rsidR="00A66387" w:rsidRPr="00C20729" w:rsidRDefault="00C2072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628</w:t>
            </w:r>
            <w:r w:rsidR="00AE627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66387" w:rsidRPr="00C2072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784</w:t>
            </w:r>
            <w:r w:rsidR="00A66387" w:rsidRPr="00C20729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3.383</w:t>
            </w:r>
            <w:r w:rsidR="00A66387" w:rsidRPr="00C2072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42D1757F" w14:textId="3A021085" w:rsidR="00A66387" w:rsidRPr="00C20729" w:rsidRDefault="00A66387" w:rsidP="002E43E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2072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</w:p>
        </w:tc>
        <w:tc>
          <w:tcPr>
            <w:tcW w:w="1898" w:type="dxa"/>
            <w:shd w:val="clear" w:color="auto" w:fill="auto"/>
          </w:tcPr>
          <w:p w14:paraId="789550FD" w14:textId="77777777" w:rsidR="00A66387" w:rsidRPr="00660685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510189" w14:textId="77777777" w:rsidR="00A66387" w:rsidRPr="00660685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25B48F8E" w14:textId="6C567BD0" w:rsidR="00A66387" w:rsidRPr="00660685" w:rsidRDefault="0066068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776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3.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539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1AF40990" w14:textId="11261BB9" w:rsidR="00A66387" w:rsidRPr="00660685" w:rsidRDefault="00660685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1</w:t>
            </w:r>
            <w:r w:rsidR="00C85DFF">
              <w:rPr>
                <w:rFonts w:ascii="Arial" w:hAnsi="Arial" w:cs="Arial"/>
                <w:bCs/>
                <w:sz w:val="16"/>
                <w:szCs w:val="16"/>
                <w:lang w:val="en-US"/>
              </w:rPr>
              <w:t>01</w:t>
            </w:r>
          </w:p>
        </w:tc>
      </w:tr>
      <w:tr w:rsidR="00A66387" w:rsidRPr="00660685" w14:paraId="4501FD71" w14:textId="77777777" w:rsidTr="002E43EB">
        <w:trPr>
          <w:trHeight w:val="319"/>
        </w:trPr>
        <w:tc>
          <w:tcPr>
            <w:tcW w:w="3099" w:type="dxa"/>
          </w:tcPr>
          <w:p w14:paraId="4C8D842E" w14:textId="1259BCD6" w:rsidR="001D3D40" w:rsidRPr="001D3D40" w:rsidRDefault="001D3D40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i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i</w:t>
            </w:r>
            <w:proofErr w:type="spellEnd"/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="00011658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</w:t>
            </w: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za</w:t>
            </w:r>
            <w:proofErr w:type="spellEnd"/>
          </w:p>
          <w:p w14:paraId="6C14AE94" w14:textId="77777777" w:rsidR="001D3D40" w:rsidRPr="001D3D40" w:rsidRDefault="001D3D40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</w:t>
            </w:r>
          </w:p>
          <w:p w14:paraId="10D6DA2F" w14:textId="707A43BF" w:rsidR="00A66387" w:rsidRPr="000337BD" w:rsidDel="00182A0C" w:rsidRDefault="001D3D40" w:rsidP="002E43EB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D3D4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6B5D34F6" w14:textId="77777777" w:rsidR="00A66387" w:rsidRPr="001C581C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C5B8A6" w14:textId="77777777" w:rsidR="00A66387" w:rsidRPr="001C581C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949BF1A" w14:textId="18FD1715" w:rsidR="00A66387" w:rsidRPr="001C581C" w:rsidRDefault="001D3D40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="00A66387" w:rsidRPr="001C581C">
              <w:rPr>
                <w:rFonts w:ascii="Arial" w:hAnsi="Arial" w:cs="Arial"/>
                <w:sz w:val="16"/>
                <w:szCs w:val="16"/>
                <w:lang w:val="en-US"/>
              </w:rPr>
              <w:t xml:space="preserve"> (0.</w:t>
            </w: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="00A66387" w:rsidRPr="001C581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2D351998" w14:textId="542B72F0" w:rsidR="00A66387" w:rsidRPr="001C581C" w:rsidRDefault="00A66387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bCs/>
                <w:sz w:val="16"/>
                <w:szCs w:val="16"/>
                <w:lang w:val="en-US"/>
              </w:rPr>
              <w:t>0.</w:t>
            </w:r>
            <w:r w:rsidR="001C581C" w:rsidRPr="001C581C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  <w:r w:rsidR="00C85DFF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  <w:r w:rsidR="001C581C" w:rsidRPr="001C581C">
              <w:rPr>
                <w:rFonts w:ascii="Arial" w:hAnsi="Arial" w:cs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898" w:type="dxa"/>
            <w:shd w:val="clear" w:color="auto" w:fill="auto"/>
          </w:tcPr>
          <w:p w14:paraId="6923AB31" w14:textId="77777777" w:rsidR="00A66387" w:rsidRPr="00660685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86B61E0" w14:textId="77777777" w:rsidR="00A66387" w:rsidRPr="00660685" w:rsidRDefault="00A66387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6A969781" w14:textId="17D7720C" w:rsidR="00A66387" w:rsidRPr="00660685" w:rsidRDefault="00660685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660685">
              <w:rPr>
                <w:rFonts w:ascii="Arial" w:hAnsi="Arial" w:cs="Arial"/>
                <w:sz w:val="16"/>
                <w:szCs w:val="16"/>
                <w:lang w:val="en-US"/>
              </w:rPr>
              <w:t>3.7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  <w:r w:rsidR="00A66387" w:rsidRPr="0066068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E3F147E" w14:textId="6F1000B5" w:rsidR="00A66387" w:rsidRPr="00660685" w:rsidRDefault="00660685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60685">
              <w:rPr>
                <w:rFonts w:ascii="Arial" w:hAnsi="Arial" w:cs="Arial"/>
                <w:bCs/>
                <w:sz w:val="16"/>
                <w:szCs w:val="16"/>
                <w:lang w:val="en-US"/>
              </w:rPr>
              <w:t>0.05</w:t>
            </w:r>
            <w:r w:rsidR="00C85DFF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20729" w:rsidRPr="00AE627A" w14:paraId="11FB8BF2" w14:textId="77777777" w:rsidTr="002E43EB">
        <w:trPr>
          <w:trHeight w:val="319"/>
        </w:trPr>
        <w:tc>
          <w:tcPr>
            <w:tcW w:w="3099" w:type="dxa"/>
          </w:tcPr>
          <w:p w14:paraId="299FC19D" w14:textId="226376AA" w:rsidR="00C20729" w:rsidRPr="00797A04" w:rsidRDefault="00C2072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bsence of a PSA decline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20"/>
                  <w:lang w:val="en-US"/>
                </w:rPr>
                <m:t>≥</m:t>
              </m:r>
            </m:oMath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50%</w:t>
            </w:r>
          </w:p>
          <w:p w14:paraId="70D3696B" w14:textId="77777777" w:rsidR="00C20729" w:rsidRPr="00797A04" w:rsidRDefault="00C2072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No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  <w:p w14:paraId="456EC762" w14:textId="79800F5A" w:rsidR="00C20729" w:rsidRPr="001D3D40" w:rsidRDefault="00C20729" w:rsidP="002E43E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97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40D9D5AC" w14:textId="77777777" w:rsidR="00C20729" w:rsidRPr="001C581C" w:rsidRDefault="00C2072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E70990" w14:textId="77777777" w:rsidR="00C20729" w:rsidRPr="001C581C" w:rsidRDefault="00C2072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45E3E107" w14:textId="4DA9A1BF" w:rsidR="00C20729" w:rsidRPr="001C581C" w:rsidRDefault="00AE627A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4</w:t>
            </w:r>
            <w:r w:rsidR="00C20729" w:rsidRPr="001C581C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5</w:t>
            </w:r>
            <w:r w:rsidR="001C581C" w:rsidRPr="001C581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127</w:t>
            </w:r>
            <w:r w:rsidR="00C20729" w:rsidRPr="001C581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4" w:type="dxa"/>
            <w:shd w:val="clear" w:color="auto" w:fill="auto"/>
          </w:tcPr>
          <w:p w14:paraId="523CAEFF" w14:textId="405D99D8" w:rsidR="00C20729" w:rsidRPr="001C581C" w:rsidRDefault="001C581C" w:rsidP="002E43EB">
            <w:pPr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1C581C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898" w:type="dxa"/>
            <w:shd w:val="clear" w:color="auto" w:fill="auto"/>
          </w:tcPr>
          <w:p w14:paraId="7D124439" w14:textId="5BF5BDA0" w:rsidR="00C20729" w:rsidRPr="00C20729" w:rsidRDefault="00C20729" w:rsidP="002E43EB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49" w:type="dxa"/>
            <w:shd w:val="clear" w:color="auto" w:fill="auto"/>
          </w:tcPr>
          <w:p w14:paraId="40D04BDF" w14:textId="0B15BCB9" w:rsidR="00C20729" w:rsidRPr="00C20729" w:rsidRDefault="00C20729" w:rsidP="002E43EB">
            <w:pPr>
              <w:jc w:val="right"/>
              <w:rPr>
                <w:rFonts w:ascii="Arial" w:hAnsi="Arial" w:cs="Arial"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C20729" w:rsidRPr="00AE627A" w14:paraId="425E9CC1" w14:textId="77777777" w:rsidTr="002E43EB">
        <w:trPr>
          <w:trHeight w:val="319"/>
        </w:trPr>
        <w:tc>
          <w:tcPr>
            <w:tcW w:w="3099" w:type="dxa"/>
          </w:tcPr>
          <w:p w14:paraId="718C7B43" w14:textId="77777777" w:rsidR="00571666" w:rsidRPr="0044158D" w:rsidRDefault="00571666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b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≤ </w:t>
            </w: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 at baseline</w:t>
            </w:r>
          </w:p>
          <w:p w14:paraId="3561A457" w14:textId="77777777" w:rsidR="00571666" w:rsidRDefault="00571666" w:rsidP="002E43E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58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No</w:t>
            </w:r>
          </w:p>
          <w:p w14:paraId="69ABCBC9" w14:textId="7DEA5FC4" w:rsidR="00C20729" w:rsidRPr="000337BD" w:rsidRDefault="00571666" w:rsidP="002E43EB">
            <w:pP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Yes</w:t>
            </w:r>
          </w:p>
        </w:tc>
        <w:tc>
          <w:tcPr>
            <w:tcW w:w="1898" w:type="dxa"/>
            <w:shd w:val="clear" w:color="auto" w:fill="auto"/>
          </w:tcPr>
          <w:p w14:paraId="261EEB6D" w14:textId="6427480B" w:rsidR="00C20729" w:rsidRPr="001C581C" w:rsidRDefault="00C20729" w:rsidP="002E43EB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shd w:val="clear" w:color="auto" w:fill="auto"/>
          </w:tcPr>
          <w:p w14:paraId="0B3A68C0" w14:textId="0B3DFD33" w:rsidR="00C20729" w:rsidRPr="001C581C" w:rsidRDefault="00C20729" w:rsidP="002E43EB">
            <w:pPr>
              <w:jc w:val="right"/>
              <w:rPr>
                <w:rFonts w:ascii="Arial" w:hAnsi="Arial" w:cs="Arial"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98" w:type="dxa"/>
            <w:shd w:val="clear" w:color="auto" w:fill="auto"/>
          </w:tcPr>
          <w:p w14:paraId="5AD15169" w14:textId="77777777" w:rsidR="00C20729" w:rsidRPr="00CB48C9" w:rsidRDefault="00C2072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B2D03CF" w14:textId="77777777" w:rsidR="00C20729" w:rsidRPr="00CB48C9" w:rsidRDefault="00C2072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 (reference)</w:t>
            </w:r>
          </w:p>
          <w:p w14:paraId="78F7EDCB" w14:textId="339F12D1" w:rsidR="00C20729" w:rsidRPr="00CB48C9" w:rsidRDefault="00CB48C9" w:rsidP="002E43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3.9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C20729" w:rsidRPr="00CB48C9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Pr="00CB48C9">
              <w:rPr>
                <w:rFonts w:ascii="Arial" w:hAnsi="Arial" w:cs="Arial"/>
                <w:sz w:val="16"/>
                <w:szCs w:val="16"/>
                <w:lang w:val="en-US"/>
              </w:rPr>
              <w:t>-8.</w:t>
            </w:r>
            <w:r w:rsidR="00C85DFF">
              <w:rPr>
                <w:rFonts w:ascii="Arial" w:hAnsi="Arial" w:cs="Arial"/>
                <w:sz w:val="16"/>
                <w:szCs w:val="16"/>
                <w:lang w:val="en-US"/>
              </w:rPr>
              <w:t>286</w:t>
            </w:r>
            <w:r w:rsidR="00C20729" w:rsidRPr="00CB48C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A6A7D87" w14:textId="3F12BBF0" w:rsidR="00C20729" w:rsidRPr="00CB48C9" w:rsidRDefault="00C20729" w:rsidP="002E43EB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B48C9">
              <w:rPr>
                <w:rFonts w:ascii="Arial" w:hAnsi="Arial" w:cs="Arial"/>
                <w:b/>
                <w:sz w:val="16"/>
                <w:szCs w:val="16"/>
                <w:lang w:val="en-US"/>
              </w:rPr>
              <w:t>&lt;0.001</w:t>
            </w:r>
          </w:p>
        </w:tc>
      </w:tr>
    </w:tbl>
    <w:p w14:paraId="3C16394A" w14:textId="6AE61EF7" w:rsidR="00607B9D" w:rsidRDefault="00607B9D">
      <w:pPr>
        <w:rPr>
          <w:sz w:val="16"/>
          <w:szCs w:val="16"/>
          <w:lang w:val="en-US"/>
        </w:rPr>
      </w:pPr>
    </w:p>
    <w:sectPr w:rsidR="00607B9D" w:rsidSect="00DD668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663C58"/>
    <w:multiLevelType w:val="hybridMultilevel"/>
    <w:tmpl w:val="02967590"/>
    <w:lvl w:ilvl="0" w:tplc="39388440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668C"/>
    <w:rsid w:val="00004380"/>
    <w:rsid w:val="0001003F"/>
    <w:rsid w:val="00011658"/>
    <w:rsid w:val="00014C16"/>
    <w:rsid w:val="00026DBB"/>
    <w:rsid w:val="000272F8"/>
    <w:rsid w:val="00030D67"/>
    <w:rsid w:val="000337BD"/>
    <w:rsid w:val="00050183"/>
    <w:rsid w:val="000552B3"/>
    <w:rsid w:val="000669F8"/>
    <w:rsid w:val="0007045E"/>
    <w:rsid w:val="000723FF"/>
    <w:rsid w:val="000854D2"/>
    <w:rsid w:val="0008632A"/>
    <w:rsid w:val="000A7AFD"/>
    <w:rsid w:val="000B5EEE"/>
    <w:rsid w:val="000C0B39"/>
    <w:rsid w:val="000C5BE4"/>
    <w:rsid w:val="000D06E2"/>
    <w:rsid w:val="000D2227"/>
    <w:rsid w:val="000D7C3B"/>
    <w:rsid w:val="000E25D9"/>
    <w:rsid w:val="000E39CA"/>
    <w:rsid w:val="000F36BC"/>
    <w:rsid w:val="000F4373"/>
    <w:rsid w:val="00110400"/>
    <w:rsid w:val="0011111A"/>
    <w:rsid w:val="0011299F"/>
    <w:rsid w:val="001141F6"/>
    <w:rsid w:val="001256EA"/>
    <w:rsid w:val="0013696C"/>
    <w:rsid w:val="0016105B"/>
    <w:rsid w:val="00170159"/>
    <w:rsid w:val="00177AAE"/>
    <w:rsid w:val="00191AC1"/>
    <w:rsid w:val="001958F1"/>
    <w:rsid w:val="001B4BAB"/>
    <w:rsid w:val="001B5B6E"/>
    <w:rsid w:val="001C3C41"/>
    <w:rsid w:val="001C581C"/>
    <w:rsid w:val="001C6785"/>
    <w:rsid w:val="001D3D40"/>
    <w:rsid w:val="001F4C42"/>
    <w:rsid w:val="001F532A"/>
    <w:rsid w:val="001F6420"/>
    <w:rsid w:val="001F73C0"/>
    <w:rsid w:val="00205103"/>
    <w:rsid w:val="00207D62"/>
    <w:rsid w:val="00212758"/>
    <w:rsid w:val="00215231"/>
    <w:rsid w:val="00221B8F"/>
    <w:rsid w:val="00262143"/>
    <w:rsid w:val="002664C2"/>
    <w:rsid w:val="002700FC"/>
    <w:rsid w:val="00270A11"/>
    <w:rsid w:val="00271559"/>
    <w:rsid w:val="00276435"/>
    <w:rsid w:val="00282C09"/>
    <w:rsid w:val="002B77EB"/>
    <w:rsid w:val="002C1729"/>
    <w:rsid w:val="002D3E88"/>
    <w:rsid w:val="002E43EB"/>
    <w:rsid w:val="002F1942"/>
    <w:rsid w:val="002F26EE"/>
    <w:rsid w:val="00305350"/>
    <w:rsid w:val="00313294"/>
    <w:rsid w:val="00320468"/>
    <w:rsid w:val="0032527E"/>
    <w:rsid w:val="00337249"/>
    <w:rsid w:val="003407F2"/>
    <w:rsid w:val="00350734"/>
    <w:rsid w:val="00350BEF"/>
    <w:rsid w:val="00356EED"/>
    <w:rsid w:val="0036621E"/>
    <w:rsid w:val="00366241"/>
    <w:rsid w:val="003911B6"/>
    <w:rsid w:val="00391EFE"/>
    <w:rsid w:val="003969DE"/>
    <w:rsid w:val="003A35EC"/>
    <w:rsid w:val="003B5119"/>
    <w:rsid w:val="003B778A"/>
    <w:rsid w:val="003B7B12"/>
    <w:rsid w:val="003D4ABC"/>
    <w:rsid w:val="0044158D"/>
    <w:rsid w:val="00450783"/>
    <w:rsid w:val="00470CBB"/>
    <w:rsid w:val="0047241B"/>
    <w:rsid w:val="004764E3"/>
    <w:rsid w:val="004B2277"/>
    <w:rsid w:val="004B6F9B"/>
    <w:rsid w:val="004C7670"/>
    <w:rsid w:val="004D001C"/>
    <w:rsid w:val="004D083A"/>
    <w:rsid w:val="004D1ED5"/>
    <w:rsid w:val="004D6C77"/>
    <w:rsid w:val="00502C90"/>
    <w:rsid w:val="00506AF5"/>
    <w:rsid w:val="00512361"/>
    <w:rsid w:val="00533DB7"/>
    <w:rsid w:val="005453DA"/>
    <w:rsid w:val="00567BEE"/>
    <w:rsid w:val="00571666"/>
    <w:rsid w:val="00573FCE"/>
    <w:rsid w:val="00574FCC"/>
    <w:rsid w:val="00575AFF"/>
    <w:rsid w:val="00582907"/>
    <w:rsid w:val="005846D5"/>
    <w:rsid w:val="005A0743"/>
    <w:rsid w:val="005A0FB6"/>
    <w:rsid w:val="005B344E"/>
    <w:rsid w:val="005B5DDF"/>
    <w:rsid w:val="005E6554"/>
    <w:rsid w:val="005F7DAC"/>
    <w:rsid w:val="00607B9D"/>
    <w:rsid w:val="00627B15"/>
    <w:rsid w:val="00635D94"/>
    <w:rsid w:val="0063680E"/>
    <w:rsid w:val="006370E8"/>
    <w:rsid w:val="00642826"/>
    <w:rsid w:val="00645C2C"/>
    <w:rsid w:val="00660685"/>
    <w:rsid w:val="00663B6A"/>
    <w:rsid w:val="0066799A"/>
    <w:rsid w:val="00670C18"/>
    <w:rsid w:val="006740E1"/>
    <w:rsid w:val="00686C3E"/>
    <w:rsid w:val="00686CC0"/>
    <w:rsid w:val="006A3564"/>
    <w:rsid w:val="006A40A6"/>
    <w:rsid w:val="006A5D1F"/>
    <w:rsid w:val="006B791B"/>
    <w:rsid w:val="006C2DB6"/>
    <w:rsid w:val="006C522E"/>
    <w:rsid w:val="006D5B5E"/>
    <w:rsid w:val="006E062E"/>
    <w:rsid w:val="006F11B9"/>
    <w:rsid w:val="006F1B97"/>
    <w:rsid w:val="007027C3"/>
    <w:rsid w:val="007425B3"/>
    <w:rsid w:val="007508FC"/>
    <w:rsid w:val="00770126"/>
    <w:rsid w:val="00785AF5"/>
    <w:rsid w:val="0079783D"/>
    <w:rsid w:val="00797A04"/>
    <w:rsid w:val="007A33F9"/>
    <w:rsid w:val="007C053A"/>
    <w:rsid w:val="007C2503"/>
    <w:rsid w:val="007C4913"/>
    <w:rsid w:val="007C79B4"/>
    <w:rsid w:val="007D11F1"/>
    <w:rsid w:val="00827078"/>
    <w:rsid w:val="00852C72"/>
    <w:rsid w:val="00861F5F"/>
    <w:rsid w:val="00863A69"/>
    <w:rsid w:val="0087601E"/>
    <w:rsid w:val="0088784A"/>
    <w:rsid w:val="00893039"/>
    <w:rsid w:val="0089304D"/>
    <w:rsid w:val="00897DF8"/>
    <w:rsid w:val="008B673D"/>
    <w:rsid w:val="008C5AB8"/>
    <w:rsid w:val="008D1F05"/>
    <w:rsid w:val="008E09A9"/>
    <w:rsid w:val="008F41AF"/>
    <w:rsid w:val="008F49A4"/>
    <w:rsid w:val="009054CD"/>
    <w:rsid w:val="009059C9"/>
    <w:rsid w:val="009420FF"/>
    <w:rsid w:val="00943032"/>
    <w:rsid w:val="00952C75"/>
    <w:rsid w:val="00960D2B"/>
    <w:rsid w:val="0099555B"/>
    <w:rsid w:val="009C3882"/>
    <w:rsid w:val="009C5891"/>
    <w:rsid w:val="009C677F"/>
    <w:rsid w:val="009D6617"/>
    <w:rsid w:val="009F38AE"/>
    <w:rsid w:val="00A03CFF"/>
    <w:rsid w:val="00A04B61"/>
    <w:rsid w:val="00A108AD"/>
    <w:rsid w:val="00A43A37"/>
    <w:rsid w:val="00A469F5"/>
    <w:rsid w:val="00A503E7"/>
    <w:rsid w:val="00A60184"/>
    <w:rsid w:val="00A62D5A"/>
    <w:rsid w:val="00A65893"/>
    <w:rsid w:val="00A66387"/>
    <w:rsid w:val="00A87254"/>
    <w:rsid w:val="00A91D7B"/>
    <w:rsid w:val="00A92DCA"/>
    <w:rsid w:val="00AA6C81"/>
    <w:rsid w:val="00AB1201"/>
    <w:rsid w:val="00AB1B65"/>
    <w:rsid w:val="00AB38FE"/>
    <w:rsid w:val="00AB7FCC"/>
    <w:rsid w:val="00AC1B9C"/>
    <w:rsid w:val="00AD7C57"/>
    <w:rsid w:val="00AE627A"/>
    <w:rsid w:val="00AE680B"/>
    <w:rsid w:val="00B0453D"/>
    <w:rsid w:val="00B2068D"/>
    <w:rsid w:val="00B24150"/>
    <w:rsid w:val="00B308F0"/>
    <w:rsid w:val="00B411AE"/>
    <w:rsid w:val="00B455AC"/>
    <w:rsid w:val="00B47F4E"/>
    <w:rsid w:val="00B578E5"/>
    <w:rsid w:val="00B70861"/>
    <w:rsid w:val="00B843C4"/>
    <w:rsid w:val="00B86864"/>
    <w:rsid w:val="00B907F3"/>
    <w:rsid w:val="00BA3F34"/>
    <w:rsid w:val="00BB1585"/>
    <w:rsid w:val="00BD4D3B"/>
    <w:rsid w:val="00BE0C6A"/>
    <w:rsid w:val="00BF51A2"/>
    <w:rsid w:val="00C016DB"/>
    <w:rsid w:val="00C0566A"/>
    <w:rsid w:val="00C13002"/>
    <w:rsid w:val="00C20729"/>
    <w:rsid w:val="00C208F2"/>
    <w:rsid w:val="00C20CED"/>
    <w:rsid w:val="00C27D2A"/>
    <w:rsid w:val="00C419AD"/>
    <w:rsid w:val="00C520D8"/>
    <w:rsid w:val="00C52F44"/>
    <w:rsid w:val="00C538B5"/>
    <w:rsid w:val="00C53C1D"/>
    <w:rsid w:val="00C66858"/>
    <w:rsid w:val="00C85DFF"/>
    <w:rsid w:val="00C935C9"/>
    <w:rsid w:val="00C970EF"/>
    <w:rsid w:val="00C9761A"/>
    <w:rsid w:val="00CB2AFB"/>
    <w:rsid w:val="00CB48C9"/>
    <w:rsid w:val="00CB7968"/>
    <w:rsid w:val="00CC2F56"/>
    <w:rsid w:val="00CC6C0A"/>
    <w:rsid w:val="00CF423D"/>
    <w:rsid w:val="00D0134C"/>
    <w:rsid w:val="00D02A4A"/>
    <w:rsid w:val="00D02FDA"/>
    <w:rsid w:val="00D07E1B"/>
    <w:rsid w:val="00D25B97"/>
    <w:rsid w:val="00D272E9"/>
    <w:rsid w:val="00D42745"/>
    <w:rsid w:val="00D72064"/>
    <w:rsid w:val="00D841A8"/>
    <w:rsid w:val="00D85A29"/>
    <w:rsid w:val="00D94BB7"/>
    <w:rsid w:val="00DA55FD"/>
    <w:rsid w:val="00DB3DDF"/>
    <w:rsid w:val="00DB5864"/>
    <w:rsid w:val="00DD0AFE"/>
    <w:rsid w:val="00DD4914"/>
    <w:rsid w:val="00DD607C"/>
    <w:rsid w:val="00DD668C"/>
    <w:rsid w:val="00DE500A"/>
    <w:rsid w:val="00E00491"/>
    <w:rsid w:val="00E0181C"/>
    <w:rsid w:val="00E37D51"/>
    <w:rsid w:val="00E46683"/>
    <w:rsid w:val="00E469A8"/>
    <w:rsid w:val="00EA044C"/>
    <w:rsid w:val="00EB0559"/>
    <w:rsid w:val="00ED10BB"/>
    <w:rsid w:val="00ED3AFA"/>
    <w:rsid w:val="00EE4243"/>
    <w:rsid w:val="00EF02B9"/>
    <w:rsid w:val="00EF4166"/>
    <w:rsid w:val="00EF57B3"/>
    <w:rsid w:val="00F12CFD"/>
    <w:rsid w:val="00F40A61"/>
    <w:rsid w:val="00F41B72"/>
    <w:rsid w:val="00F5540F"/>
    <w:rsid w:val="00F5699C"/>
    <w:rsid w:val="00F652EC"/>
    <w:rsid w:val="00F70261"/>
    <w:rsid w:val="00F71DFA"/>
    <w:rsid w:val="00F77DEA"/>
    <w:rsid w:val="00F828FA"/>
    <w:rsid w:val="00FA1A9C"/>
    <w:rsid w:val="00FB372C"/>
    <w:rsid w:val="00FD29F6"/>
    <w:rsid w:val="00FF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58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68C"/>
    <w:rPr>
      <w:rFonts w:ascii="Cambria" w:eastAsia="MS Mincho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C18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18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70126"/>
    <w:rPr>
      <w:color w:val="808080"/>
    </w:rPr>
  </w:style>
  <w:style w:type="paragraph" w:styleId="ListParagraph">
    <w:name w:val="List Paragraph"/>
    <w:basedOn w:val="Normal"/>
    <w:uiPriority w:val="34"/>
    <w:qFormat/>
    <w:rsid w:val="00470C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68C"/>
    <w:rPr>
      <w:rFonts w:ascii="Cambria" w:eastAsia="MS Mincho" w:hAnsi="Cambria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C18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18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70126"/>
    <w:rPr>
      <w:color w:val="808080"/>
    </w:rPr>
  </w:style>
  <w:style w:type="paragraph" w:styleId="ListParagraph">
    <w:name w:val="List Paragraph"/>
    <w:basedOn w:val="Normal"/>
    <w:uiPriority w:val="34"/>
    <w:qFormat/>
    <w:rsid w:val="00470C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5184</Characters>
  <Application>Microsoft Office Word</Application>
  <DocSecurity>0</DocSecurity>
  <Lines>576</Lines>
  <Paragraphs>4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Schlack</dc:creator>
  <cp:keywords/>
  <dc:description/>
  <cp:lastModifiedBy>E747412</cp:lastModifiedBy>
  <cp:revision>3</cp:revision>
  <dcterms:created xsi:type="dcterms:W3CDTF">2023-03-13T15:49:00Z</dcterms:created>
  <dcterms:modified xsi:type="dcterms:W3CDTF">2023-03-29T23:35:00Z</dcterms:modified>
</cp:coreProperties>
</file>